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18822" w14:textId="77777777" w:rsidR="00FB3B4F" w:rsidRDefault="00FB3B4F" w:rsidP="00FB3B4F">
      <w:pPr>
        <w:pStyle w:val="Author"/>
        <w:spacing w:line="276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Drivers of soil carbon variability </w:t>
      </w:r>
      <w:r w:rsidRPr="00FE623D">
        <w:rPr>
          <w:b/>
          <w:bCs/>
          <w:sz w:val="28"/>
          <w:szCs w:val="28"/>
        </w:rPr>
        <w:t xml:space="preserve">in </w:t>
      </w:r>
      <w:r>
        <w:rPr>
          <w:b/>
          <w:bCs/>
          <w:sz w:val="28"/>
          <w:szCs w:val="28"/>
        </w:rPr>
        <w:t xml:space="preserve">North America’s </w:t>
      </w:r>
    </w:p>
    <w:p w14:paraId="30C051BA" w14:textId="77777777" w:rsidR="00FB3B4F" w:rsidRDefault="00FB3B4F" w:rsidP="00FB3B4F">
      <w:pPr>
        <w:pStyle w:val="Autho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rairie pothole wetlands: A review</w:t>
      </w:r>
    </w:p>
    <w:p w14:paraId="5D0C0A16" w14:textId="77777777" w:rsidR="00FB3B4F" w:rsidRPr="00596148" w:rsidRDefault="00FB3B4F" w:rsidP="00FB3B4F">
      <w:pPr>
        <w:pStyle w:val="Author"/>
      </w:pPr>
      <w:r>
        <w:t>Chantel Chizen</w:t>
      </w:r>
      <w:r w:rsidRPr="009A45D5">
        <w:rPr>
          <w:vertAlign w:val="superscript"/>
        </w:rPr>
        <w:t>a</w:t>
      </w:r>
      <w:r w:rsidRPr="009A45D5">
        <w:t xml:space="preserve">, </w:t>
      </w:r>
      <w:r>
        <w:rPr>
          <w:rStyle w:val="Emphasis"/>
          <w:i w:val="0"/>
          <w:iCs w:val="0"/>
        </w:rPr>
        <w:t>Angela Bedard-Haughn</w:t>
      </w:r>
      <w:r>
        <w:rPr>
          <w:rStyle w:val="Emphasis"/>
          <w:i w:val="0"/>
          <w:iCs w:val="0"/>
          <w:vertAlign w:val="superscript"/>
        </w:rPr>
        <w:t>ab</w:t>
      </w:r>
    </w:p>
    <w:p w14:paraId="31EBCCB4" w14:textId="77777777" w:rsidR="00FB3B4F" w:rsidRDefault="00FB3B4F" w:rsidP="00FB3B4F">
      <w:pPr>
        <w:pStyle w:val="Affiliation"/>
        <w:tabs>
          <w:tab w:val="right" w:pos="9360"/>
        </w:tabs>
        <w:spacing w:after="0"/>
      </w:pPr>
      <w:r w:rsidRPr="009A45D5">
        <w:rPr>
          <w:vertAlign w:val="superscript"/>
        </w:rPr>
        <w:t xml:space="preserve">a </w:t>
      </w:r>
      <w:r w:rsidRPr="009A45D5">
        <w:t xml:space="preserve">Department of </w:t>
      </w:r>
      <w:r>
        <w:t>Soil Science</w:t>
      </w:r>
      <w:r w:rsidRPr="009A45D5">
        <w:t xml:space="preserve">, </w:t>
      </w:r>
      <w:r>
        <w:t xml:space="preserve">College of Agriculture and Bioresources, </w:t>
      </w:r>
      <w:r w:rsidRPr="009A45D5">
        <w:t xml:space="preserve">University of </w:t>
      </w:r>
      <w:r>
        <w:t>Saskatchewan</w:t>
      </w:r>
      <w:r w:rsidRPr="009A45D5">
        <w:t xml:space="preserve">, </w:t>
      </w:r>
      <w:r>
        <w:t>Saskatoon</w:t>
      </w:r>
      <w:r w:rsidRPr="009A45D5">
        <w:t xml:space="preserve">, </w:t>
      </w:r>
      <w:r>
        <w:t>Saskatchewan, Canada</w:t>
      </w:r>
      <w:r>
        <w:tab/>
      </w:r>
    </w:p>
    <w:p w14:paraId="3E18DFA5" w14:textId="77777777" w:rsidR="00FB3B4F" w:rsidRPr="0026506B" w:rsidRDefault="00FB3B4F" w:rsidP="00FB3B4F">
      <w:pPr>
        <w:pStyle w:val="Affiliation"/>
        <w:tabs>
          <w:tab w:val="right" w:pos="9360"/>
        </w:tabs>
        <w:spacing w:before="0"/>
      </w:pPr>
      <w:r>
        <w:rPr>
          <w:vertAlign w:val="superscript"/>
        </w:rPr>
        <w:t xml:space="preserve">b </w:t>
      </w:r>
      <w:r w:rsidRPr="0000516F">
        <w:t>Global Institute for Water Security, University of Saskatchewan, Saskatoon, SK, Canada</w:t>
      </w:r>
    </w:p>
    <w:p w14:paraId="5B489701" w14:textId="77777777" w:rsidR="00FB3B4F" w:rsidRDefault="00FB3B4F" w:rsidP="00FB3B4F">
      <w:pPr>
        <w:pStyle w:val="Compact"/>
        <w:spacing w:after="240"/>
      </w:pPr>
      <w:r w:rsidRPr="00596148">
        <w:rPr>
          <w:b/>
          <w:bCs/>
        </w:rPr>
        <w:t>Corresponding Author:</w:t>
      </w:r>
      <w:r>
        <w:rPr>
          <w:b/>
          <w:bCs/>
        </w:rPr>
        <w:t xml:space="preserve"> </w:t>
      </w:r>
      <w:r>
        <w:t>Chantel Chizen (chantel.chizen@usask.ca)</w:t>
      </w:r>
    </w:p>
    <w:p w14:paraId="0AD5E7F2" w14:textId="77777777" w:rsidR="00FB3B4F" w:rsidRPr="009A45D5" w:rsidRDefault="00FB3B4F" w:rsidP="00FB3B4F">
      <w:pPr>
        <w:pStyle w:val="Compact"/>
      </w:pPr>
      <w:r w:rsidRPr="009A45D5">
        <w:t>ORCID iDs</w:t>
      </w:r>
    </w:p>
    <w:p w14:paraId="4B2FD594" w14:textId="77777777" w:rsidR="00FB3B4F" w:rsidRPr="009A45D5" w:rsidRDefault="00FB3B4F" w:rsidP="00FB3B4F">
      <w:pPr>
        <w:pStyle w:val="Compact"/>
      </w:pPr>
      <w:r>
        <w:t xml:space="preserve">Chantel Chizen: </w:t>
      </w:r>
      <w:r w:rsidRPr="008B1FE6">
        <w:t>0000-0001-7680-8610</w:t>
      </w:r>
    </w:p>
    <w:p w14:paraId="554360C5" w14:textId="7F7392A4" w:rsidR="00537433" w:rsidRPr="00FB3B4F" w:rsidRDefault="00FB3B4F" w:rsidP="00FE6BD2">
      <w:pPr>
        <w:pStyle w:val="Compact"/>
        <w:sectPr w:rsidR="00537433" w:rsidRPr="00FB3B4F" w:rsidSect="00F20AD1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t>Angela Bedard-Haughn:</w:t>
      </w:r>
      <w:r w:rsidRPr="0026506B">
        <w:rPr>
          <w:rFonts w:ascii="Noto Sans" w:eastAsia="Times New Roman" w:hAnsi="Noto Sans" w:cs="Noto Sans"/>
          <w:b/>
          <w:bCs/>
          <w:color w:val="FFFFFF"/>
          <w:sz w:val="27"/>
          <w:szCs w:val="27"/>
        </w:rPr>
        <w:t xml:space="preserve"> </w:t>
      </w:r>
      <w:r w:rsidRPr="0026506B">
        <w:t>0000-0002-3971-8509</w:t>
      </w:r>
      <w:r w:rsidR="00D5365A" w:rsidRPr="009A45D5">
        <w:br w:type="page"/>
      </w:r>
    </w:p>
    <w:p w14:paraId="28CCEACB" w14:textId="0E278D14" w:rsidR="00FB602F" w:rsidRPr="00C6502E" w:rsidRDefault="00C6502E" w:rsidP="00474B49">
      <w:pPr>
        <w:pStyle w:val="Heading1"/>
      </w:pPr>
      <w:r w:rsidRPr="00C6502E">
        <w:lastRenderedPageBreak/>
        <w:t>Supplementary Material</w:t>
      </w:r>
    </w:p>
    <w:p w14:paraId="2CBCDE8D" w14:textId="02E13480" w:rsidR="00BC5675" w:rsidRPr="00BC5675" w:rsidRDefault="00BC5675" w:rsidP="00BC5675">
      <w:pPr>
        <w:spacing w:before="480" w:after="120" w:line="240" w:lineRule="auto"/>
        <w:jc w:val="both"/>
        <w:rPr>
          <w:rFonts w:eastAsia="Calibri"/>
          <w:b/>
          <w:bCs/>
          <w:sz w:val="22"/>
          <w:szCs w:val="22"/>
        </w:rPr>
      </w:pPr>
      <w:r w:rsidRPr="00BC5675">
        <w:rPr>
          <w:rFonts w:eastAsia="Calibri"/>
          <w:b/>
          <w:bCs/>
          <w:sz w:val="22"/>
          <w:szCs w:val="22"/>
        </w:rPr>
        <w:t>Table S.1.</w:t>
      </w:r>
      <w:r>
        <w:rPr>
          <w:rFonts w:eastAsia="Calibri"/>
          <w:sz w:val="22"/>
          <w:szCs w:val="22"/>
        </w:rPr>
        <w:t xml:space="preserve"> </w:t>
      </w:r>
      <w:r w:rsidRPr="00BC5675">
        <w:rPr>
          <w:rFonts w:eastAsia="Calibri"/>
          <w:sz w:val="22"/>
          <w:szCs w:val="22"/>
        </w:rPr>
        <w:t>Detailed summary of studies used to assess factors that account for variability in soil organic carbon (SOC) st</w:t>
      </w:r>
      <w:r>
        <w:rPr>
          <w:rFonts w:eastAsia="Calibri"/>
          <w:sz w:val="22"/>
          <w:szCs w:val="22"/>
        </w:rPr>
        <w:t>ocks</w:t>
      </w:r>
      <w:r w:rsidRPr="00BC5675">
        <w:rPr>
          <w:rFonts w:eastAsia="Calibri"/>
          <w:sz w:val="22"/>
          <w:szCs w:val="22"/>
        </w:rPr>
        <w:t xml:space="preserve"> for prairie pothole wetlands.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1111"/>
        <w:gridCol w:w="1701"/>
        <w:gridCol w:w="984"/>
        <w:gridCol w:w="1332"/>
        <w:gridCol w:w="1124"/>
        <w:gridCol w:w="1027"/>
        <w:gridCol w:w="1587"/>
        <w:gridCol w:w="968"/>
        <w:gridCol w:w="444"/>
        <w:gridCol w:w="2647"/>
      </w:tblGrid>
      <w:tr w:rsidR="00BC5675" w:rsidRPr="00BC5675" w14:paraId="5BDA6763" w14:textId="77777777" w:rsidTr="00CE0822">
        <w:trPr>
          <w:trHeight w:val="300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28B08" w14:textId="77777777" w:rsidR="00BC5675" w:rsidRPr="00BC5675" w:rsidRDefault="00BC5675" w:rsidP="00BC56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Location</w:t>
            </w:r>
            <w:r w:rsidRPr="00BC56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C9A82" w14:textId="77777777" w:rsidR="00BC5675" w:rsidRPr="00BC5675" w:rsidRDefault="00BC5675" w:rsidP="00BC56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Ecoregion</w:t>
            </w:r>
            <w:r w:rsidRPr="00BC56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3695" w14:textId="77777777" w:rsidR="00BC5675" w:rsidRPr="00BC5675" w:rsidRDefault="00BC5675" w:rsidP="00BC56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Land-us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AC54D" w14:textId="77777777" w:rsidR="00BC5675" w:rsidRPr="00BC5675" w:rsidRDefault="00BC5675" w:rsidP="00BC56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Management practice(s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E647" w14:textId="77777777" w:rsidR="00BC5675" w:rsidRPr="00BC5675" w:rsidRDefault="00BC5675" w:rsidP="00BC56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ultivation his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871FA53" w14:textId="77777777" w:rsidR="00BC5675" w:rsidRPr="00BC5675" w:rsidRDefault="00BC5675" w:rsidP="00BC56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Wetland class</w:t>
            </w:r>
            <w:r w:rsidRPr="00BC56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1566" w14:textId="77777777" w:rsidR="00BC5675" w:rsidRPr="00BC5675" w:rsidRDefault="00BC5675" w:rsidP="00BC56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OC analysis method</w:t>
            </w:r>
            <w:r w:rsidRPr="00BC56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BC54" w14:textId="77777777" w:rsidR="00BC5675" w:rsidRPr="00BC5675" w:rsidRDefault="00BC5675" w:rsidP="00BC5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OC</w:t>
            </w:r>
          </w:p>
          <w:p w14:paraId="6E27A6EC" w14:textId="77777777" w:rsidR="00BC5675" w:rsidRPr="00BC5675" w:rsidRDefault="00BC5675" w:rsidP="00BC5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(Mg ha</w:t>
            </w: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-1</w:t>
            </w: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BA5B9" w14:textId="77777777" w:rsidR="00BC5675" w:rsidRPr="00BC5675" w:rsidRDefault="00BC5675" w:rsidP="00BC56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  <w:r w:rsidRPr="00BC567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5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15298" w14:textId="77777777" w:rsidR="00BC5675" w:rsidRPr="00BC5675" w:rsidRDefault="00BC5675" w:rsidP="00BC56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C56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ource</w:t>
            </w:r>
          </w:p>
        </w:tc>
      </w:tr>
      <w:tr w:rsidR="00BC5675" w:rsidRPr="00BC5675" w14:paraId="4B5BF67B" w14:textId="77777777" w:rsidTr="00CE0822">
        <w:trPr>
          <w:trHeight w:val="300"/>
        </w:trPr>
        <w:tc>
          <w:tcPr>
            <w:tcW w:w="111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D7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B, SK, MB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E24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5347AD6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CAFP, NSG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B41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8DC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stored</w:t>
            </w:r>
          </w:p>
        </w:tc>
        <w:tc>
          <w:tcPr>
            <w:tcW w:w="112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216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446ECE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5FFB041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S, SP, P)</w:t>
            </w:r>
          </w:p>
        </w:tc>
        <w:tc>
          <w:tcPr>
            <w:tcW w:w="15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3D7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84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379B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1.0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F751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6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DF9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Badiou et al. (2011)</w:t>
            </w:r>
          </w:p>
        </w:tc>
      </w:tr>
      <w:tr w:rsidR="00BC5675" w:rsidRPr="00BC5675" w14:paraId="311F2C09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96D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B, SK,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6F6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7F68C6E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CAFP, NS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B1D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580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stor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C79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94D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200EBD9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S, SP, 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1A8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F06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6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22A6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205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Badiou et al. (2011)</w:t>
            </w:r>
          </w:p>
        </w:tc>
      </w:tr>
      <w:tr w:rsidR="00BC5675" w:rsidRPr="00BC5675" w14:paraId="0CB0F1D0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1B1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B, SK, 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995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4E25C50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CAFP, NS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612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28C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2DB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992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3F8302F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S, SP, 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DED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32BA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20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B688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324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Badiou et al. (2011)</w:t>
            </w:r>
          </w:p>
        </w:tc>
      </w:tr>
      <w:tr w:rsidR="00BC5675" w:rsidRPr="00BC5675" w14:paraId="175FA571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37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44D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3A9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172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ultiv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53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702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CE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010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8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DBC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730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Bedard-Haughn et al. (2006)</w:t>
            </w:r>
          </w:p>
        </w:tc>
      </w:tr>
      <w:tr w:rsidR="00BC5675" w:rsidRPr="00BC5675" w14:paraId="17FFE2D1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80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104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62E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CE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habili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73E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B33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1AF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DCC8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6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ABD7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200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Bedard-Haughn et al. (2006)</w:t>
            </w:r>
          </w:p>
        </w:tc>
      </w:tr>
      <w:tr w:rsidR="00BC5675" w:rsidRPr="00BC5675" w14:paraId="0FE339EC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299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728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80D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EC3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CCF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36A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DE4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6766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7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80B5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72A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Bedard-Haughn et al. (2006)</w:t>
            </w:r>
          </w:p>
        </w:tc>
      </w:tr>
      <w:tr w:rsidR="00BC5675" w:rsidRPr="00BC5675" w14:paraId="506569B5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C56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38B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E7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D86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ultiv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99B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3D0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7CE518C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E, T, 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C7F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37DB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7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A068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731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Brown et al. (2017)</w:t>
            </w:r>
          </w:p>
        </w:tc>
      </w:tr>
      <w:tr w:rsidR="00BC5675" w:rsidRPr="00BC5675" w14:paraId="59CEF026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1B7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C45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6AD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6C0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1B4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EDB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4BD1DE7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E, T, 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A2F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EB7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6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D04C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3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C7D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Brown et al. (2017)</w:t>
            </w:r>
          </w:p>
        </w:tc>
      </w:tr>
      <w:tr w:rsidR="00BC5675" w:rsidRPr="00BC5675" w14:paraId="14070442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BD7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778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9FF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126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E80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BEE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DC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1100/RDC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38E9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8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0AA6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718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hizen et al. (2024)</w:t>
            </w:r>
          </w:p>
        </w:tc>
      </w:tr>
      <w:tr w:rsidR="00BC5675" w:rsidRPr="00BC5675" w14:paraId="13F5F40E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19C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3A1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302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B7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6DC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FAC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7B5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1100/RDC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9B07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24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5C33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F5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hizen et al. (2024)</w:t>
            </w:r>
          </w:p>
        </w:tc>
      </w:tr>
      <w:tr w:rsidR="00BC5675" w:rsidRPr="00BC5675" w14:paraId="757140DC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897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6B0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1A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1C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2A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192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89C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1100/RDC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F30F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6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56C6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B8F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hizen et al. (2024)</w:t>
            </w:r>
          </w:p>
        </w:tc>
      </w:tr>
      <w:tr w:rsidR="00BC5675" w:rsidRPr="00BC5675" w14:paraId="00B746E7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237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991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F40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462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1F4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FFB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058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1100/RDC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499D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5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4A4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71C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hizen et al. (2024)</w:t>
            </w:r>
          </w:p>
        </w:tc>
      </w:tr>
      <w:tr w:rsidR="00BC5675" w:rsidRPr="00BC5675" w14:paraId="3428A525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A5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B2B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67B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5F4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1E2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7F7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3A9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1100/RDC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B9CE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6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CC7B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70D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hizen et al. (2024)</w:t>
            </w:r>
          </w:p>
        </w:tc>
      </w:tr>
      <w:tr w:rsidR="00BC5675" w:rsidRPr="00BC5675" w14:paraId="32653D81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3E2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437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29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49B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D2A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8DC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4F0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1100/RDC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3441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AAF5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0E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hizen et al. (2024)</w:t>
            </w:r>
          </w:p>
        </w:tc>
      </w:tr>
      <w:tr w:rsidR="00BC5675" w:rsidRPr="00BC5675" w14:paraId="78460E40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4F4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T, ND, SD, 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748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5CB3F99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CAFP, CTG, NMG, NTG, PC, NS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3B2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EF1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B19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562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2A58337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S, S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3C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C38A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9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3D7B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61F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Euliss et al. (2006)</w:t>
            </w:r>
          </w:p>
        </w:tc>
      </w:tr>
      <w:tr w:rsidR="00BC5675" w:rsidRPr="00BC5675" w14:paraId="16E780CF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93D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T, ND, SD, 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F91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582DCA3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CAFP, CTG, NMG, NTG, PC, NS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36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2E6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ultiv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2EE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866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0816C42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S, S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08D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5044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9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F5AE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3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D7C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Euliss et al. (2006)</w:t>
            </w:r>
          </w:p>
        </w:tc>
      </w:tr>
      <w:tr w:rsidR="00BC5675" w:rsidRPr="00BC5675" w14:paraId="2D4F4427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348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MT, ND, SD, 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DA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39F805B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CAFP, CTG, NMG, NTG, PC, NS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43D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E9A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194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D8A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393D0FD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S, S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025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B00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0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A187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B2C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Euliss et al. (2006)</w:t>
            </w:r>
          </w:p>
        </w:tc>
      </w:tr>
      <w:tr w:rsidR="00BC5675" w:rsidRPr="00BC5675" w14:paraId="7C1E2FF1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72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T, ND, SD, 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1A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20C5B37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CAFP, CTG, NMG, NTG, PC, NS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B61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C84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habili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2F6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5EC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6166DD4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S, S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C6F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3FC9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9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C921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6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B8E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Euliss et al. (2006)</w:t>
            </w:r>
          </w:p>
        </w:tc>
      </w:tr>
      <w:tr w:rsidR="00BC5675" w:rsidRPr="00BC5675" w14:paraId="20B3A2B5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1FD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8B1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4E83B5F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NSG, N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37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F21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9A3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3B2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3A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550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5C5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89E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Finocchiaro et al. (2014)</w:t>
            </w:r>
          </w:p>
        </w:tc>
      </w:tr>
      <w:tr w:rsidR="00BC5675" w:rsidRPr="00BC5675" w14:paraId="3E3B2393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BA0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0BF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782BDA8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NSG, N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486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50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z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97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A75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A6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B534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6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3493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DD7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Finocchiaro et al. (2014)</w:t>
            </w:r>
          </w:p>
        </w:tc>
      </w:tr>
      <w:tr w:rsidR="00BC5675" w:rsidRPr="00BC5675" w14:paraId="0C764BAD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8AF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8B1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2C94A4F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NSG, N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10C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0CE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habili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7C2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425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800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B15C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C7CC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D1D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Finocchiaro et al. (2014)</w:t>
            </w:r>
          </w:p>
        </w:tc>
      </w:tr>
      <w:tr w:rsidR="00BC5675" w:rsidRPr="00BC5675" w14:paraId="7E0CE0C2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D72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F2E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6E5F15F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NSG, N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A1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535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hay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0BE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E06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CBC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3F07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DB4A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75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Finocchiaro et al. (2014)</w:t>
            </w:r>
          </w:p>
        </w:tc>
      </w:tr>
      <w:tr w:rsidR="00BC5675" w:rsidRPr="00BC5675" w14:paraId="3FEA3B3E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7AD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A0C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239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8F1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ultiv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A3F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64E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6C2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C82B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9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5B6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03A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leason et al. (2009)</w:t>
            </w:r>
          </w:p>
        </w:tc>
      </w:tr>
      <w:tr w:rsidR="00BC5675" w:rsidRPr="00BC5675" w14:paraId="3B45AFD7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92F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91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D87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36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habili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D3C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5F9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3B8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966B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0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6D00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629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leason et al. (2009)</w:t>
            </w:r>
          </w:p>
        </w:tc>
      </w:tr>
      <w:tr w:rsidR="00BC5675" w:rsidRPr="00BC5675" w14:paraId="5D4175F2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B07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5A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6C0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38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ultiv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E51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A0B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3B8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D34F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5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DB0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676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hillips et al. (2015)</w:t>
            </w:r>
          </w:p>
        </w:tc>
      </w:tr>
      <w:tr w:rsidR="00BC5675" w:rsidRPr="00BC5675" w14:paraId="1A72543C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AB5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0E1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2D0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BF7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habili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E74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91F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730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3D65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6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21B5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0AA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hillips et al. (2015)</w:t>
            </w:r>
          </w:p>
        </w:tc>
      </w:tr>
      <w:tr w:rsidR="00BC5675" w:rsidRPr="00BC5675" w14:paraId="6A7E6E67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3CE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D14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6EE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732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8AD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349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7B6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B8F9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3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105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117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6F153654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53A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757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73F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3F0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5F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13A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0B2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345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4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6F07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4BE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3F2BDEA5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1FE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2C8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B9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4B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stor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08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12B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464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FFA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0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708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63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75B78D0C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3F2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760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5B0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B1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858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246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80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0505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5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06E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DF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659C1D1D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E9F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66A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E30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F6B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1A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851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9D6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3EAB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6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1B50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82D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4DB01EF1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56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, 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523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F89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DFA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stor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A38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F26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C93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19DE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9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34EA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B1A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54730E81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D8E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9EC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631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A22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ultiv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A2F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4CA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6C6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7ACC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ED8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36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291CB80B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4B8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134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064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59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03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882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BE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D42C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893A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6FF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1375DC14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38E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53D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AD0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BF0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AB0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7DC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C5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72B8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3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782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67D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291BFC27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974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3DA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8F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710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habili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8E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504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D95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48AF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2622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C7E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59A3106B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3B1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897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94B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C9B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stor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ECF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A38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706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8991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192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A51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0EAA71BC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AC4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8CE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A92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F7C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ultiv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F58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DF4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945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1EA9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2E22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A80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547DD2E3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F49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2C2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A6F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08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C4B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BE9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17A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F3BA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5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F7CB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FCB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6BB05AEB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3E5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3F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3F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10B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EED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63B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C4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D7F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3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D27A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54C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0C6DCE1E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72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197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9C7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66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habili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E6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0FF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0A7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61DA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1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D43E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25A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68D58F2C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02D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61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645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367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stor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9AC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571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4AA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AF38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E20B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8CA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0E582B32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872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491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EF7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89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ultiv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D2F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F37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179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EE7E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5487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A97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3BBC4DCC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DA3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E4B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63A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8C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4FD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00E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BE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C6E8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3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91E4" w14:textId="77777777" w:rsidR="00BC5675" w:rsidRPr="00BC5675" w:rsidRDefault="00BC5675" w:rsidP="00BC5675">
            <w:pPr>
              <w:tabs>
                <w:tab w:val="decimal" w:pos="227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A8F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38C04FC6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4FD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F46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18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32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400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2A5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A86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F606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3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264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A94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20340C7E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300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5E5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2B5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7B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habili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7C5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9B5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D17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7882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F3B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4B5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5917D1DE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06F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906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2C6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CCA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stor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CF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182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444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9B5C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4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CF0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C2C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287206B6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0F9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A4F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B0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6F3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ultiv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B85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C00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2E3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1EB6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113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865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38C4CF42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29B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404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702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rop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873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rain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582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8E2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A4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89C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5D8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1E9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13456677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F95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04D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58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EEC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86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2DD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E4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6EDD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2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C4B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7AD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120A7A61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A21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5BC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615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340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habilit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B6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8A3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3799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916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83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3F2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54A139E7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73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C9D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F7C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6F7B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stor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8CC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EED4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1AA0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3D46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756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DB7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Tangen et al. (2015)</w:t>
            </w:r>
          </w:p>
        </w:tc>
      </w:tr>
      <w:tr w:rsidR="00BC5675" w:rsidRPr="00BC5675" w14:paraId="2AC6B8F8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378C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D8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7B7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89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unmanaged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0C3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4B07F2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220A1D6F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T, SP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FC3E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DD52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11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3F1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D2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Zilverberg et al. (2018)</w:t>
            </w:r>
          </w:p>
        </w:tc>
      </w:tr>
      <w:tr w:rsidR="00BC5675" w:rsidRPr="00BC5675" w14:paraId="345B7385" w14:textId="77777777" w:rsidTr="00CE0822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CB3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B2E5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70E8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grasslan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6233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restore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2A47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75FA0EA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combined</w:t>
            </w:r>
          </w:p>
          <w:p w14:paraId="1AACF08D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(T, SP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05E5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DCIC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16A2" w14:textId="77777777" w:rsidR="00BC5675" w:rsidRPr="00BC5675" w:rsidRDefault="00BC5675" w:rsidP="00BC5675">
            <w:pPr>
              <w:tabs>
                <w:tab w:val="decimal" w:pos="379"/>
              </w:tabs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8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02D2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EE16" w14:textId="77777777" w:rsidR="00BC5675" w:rsidRPr="00BC5675" w:rsidRDefault="00BC5675" w:rsidP="00BC567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BC5675">
              <w:rPr>
                <w:rFonts w:ascii="Calibri" w:eastAsia="Calibri" w:hAnsi="Calibri" w:cs="Calibri"/>
                <w:sz w:val="20"/>
                <w:szCs w:val="20"/>
              </w:rPr>
              <w:t>Zilverberg et al. (2018)</w:t>
            </w:r>
          </w:p>
        </w:tc>
      </w:tr>
    </w:tbl>
    <w:p w14:paraId="336B91A1" w14:textId="77777777" w:rsidR="00BC5675" w:rsidRPr="00BC5675" w:rsidRDefault="00BC5675" w:rsidP="00BC5675">
      <w:pPr>
        <w:spacing w:after="0" w:line="240" w:lineRule="auto"/>
        <w:jc w:val="both"/>
        <w:rPr>
          <w:rFonts w:ascii="Calibri" w:eastAsia="Calibri" w:hAnsi="Calibri" w:cs="Calibri"/>
          <w:sz w:val="20"/>
          <w:szCs w:val="20"/>
        </w:rPr>
      </w:pPr>
      <w:r w:rsidRPr="00BC5675">
        <w:rPr>
          <w:rFonts w:ascii="Calibri" w:eastAsia="Calibri" w:hAnsi="Calibri" w:cs="Calibri"/>
          <w:sz w:val="20"/>
          <w:szCs w:val="20"/>
          <w:vertAlign w:val="superscript"/>
        </w:rPr>
        <w:t>1</w:t>
      </w:r>
      <w:r w:rsidRPr="00BC5675">
        <w:rPr>
          <w:rFonts w:ascii="Calibri" w:eastAsia="Calibri" w:hAnsi="Calibri" w:cs="Calibri"/>
          <w:sz w:val="20"/>
          <w:szCs w:val="20"/>
        </w:rPr>
        <w:t>AB = Alberta; SK = Saskatchewan; MB = Manitoba; MT = Montana; ND = North Dakota; SD = South Dakota; MN = Minnesota; IA = Iowa.</w:t>
      </w:r>
    </w:p>
    <w:p w14:paraId="40BE9EF0" w14:textId="77777777" w:rsidR="00BC5675" w:rsidRPr="00BC5675" w:rsidRDefault="00BC5675" w:rsidP="00BC5675">
      <w:pPr>
        <w:spacing w:after="0" w:line="240" w:lineRule="auto"/>
        <w:jc w:val="both"/>
        <w:rPr>
          <w:rFonts w:ascii="Calibri" w:eastAsia="Calibri" w:hAnsi="Calibri" w:cs="Calibri"/>
          <w:sz w:val="20"/>
          <w:szCs w:val="20"/>
        </w:rPr>
      </w:pPr>
      <w:r w:rsidRPr="00BC5675">
        <w:rPr>
          <w:rFonts w:ascii="Calibri" w:eastAsia="Calibri" w:hAnsi="Calibri" w:cs="Calibri"/>
          <w:sz w:val="20"/>
          <w:szCs w:val="20"/>
          <w:vertAlign w:val="superscript"/>
        </w:rPr>
        <w:t>2</w:t>
      </w:r>
      <w:r w:rsidRPr="00BC5675">
        <w:rPr>
          <w:rFonts w:ascii="Calibri" w:eastAsia="Calibri" w:hAnsi="Calibri" w:cs="Calibri"/>
          <w:sz w:val="20"/>
          <w:szCs w:val="20"/>
        </w:rPr>
        <w:t>CAFP = Canadian aspen forests and parklands; CTG = Central tall grasslands; NMG = Northern mixed grasslands; NSG = Northern short grasslands; NTG = Northern tall grasslands; PC = Prairie Coteau.</w:t>
      </w:r>
    </w:p>
    <w:p w14:paraId="6BE421AB" w14:textId="77777777" w:rsidR="00BC5675" w:rsidRPr="00BC5675" w:rsidRDefault="00BC5675" w:rsidP="00BC5675">
      <w:pPr>
        <w:spacing w:after="0" w:line="240" w:lineRule="auto"/>
        <w:jc w:val="both"/>
        <w:rPr>
          <w:rFonts w:ascii="Calibri" w:eastAsia="Calibri" w:hAnsi="Calibri" w:cs="Calibri"/>
          <w:b/>
          <w:bCs/>
          <w:sz w:val="20"/>
          <w:szCs w:val="20"/>
        </w:rPr>
      </w:pPr>
      <w:r w:rsidRPr="00BC5675">
        <w:rPr>
          <w:rFonts w:ascii="Calibri" w:eastAsia="Calibri" w:hAnsi="Calibri" w:cs="Calibri"/>
          <w:sz w:val="20"/>
          <w:szCs w:val="20"/>
          <w:vertAlign w:val="superscript"/>
        </w:rPr>
        <w:t>3</w:t>
      </w:r>
      <w:r w:rsidRPr="00BC5675">
        <w:rPr>
          <w:rFonts w:ascii="Calibri" w:eastAsia="Calibri" w:hAnsi="Calibri" w:cs="Calibri"/>
          <w:sz w:val="20"/>
          <w:szCs w:val="20"/>
        </w:rPr>
        <w:t>E = ephemeral; T = temporary; S = seasonal; SP = semi-permanent; P = permanent.</w:t>
      </w:r>
    </w:p>
    <w:p w14:paraId="29EC9E13" w14:textId="77777777" w:rsidR="00BC5675" w:rsidRPr="00BC5675" w:rsidRDefault="00BC5675" w:rsidP="00BC5675">
      <w:pPr>
        <w:spacing w:after="0" w:line="240" w:lineRule="auto"/>
        <w:jc w:val="both"/>
        <w:rPr>
          <w:rFonts w:ascii="Calibri" w:eastAsia="Calibri" w:hAnsi="Calibri" w:cs="Calibri"/>
          <w:sz w:val="20"/>
          <w:szCs w:val="20"/>
        </w:rPr>
      </w:pPr>
      <w:r w:rsidRPr="00BC5675">
        <w:rPr>
          <w:rFonts w:ascii="Calibri" w:eastAsia="Calibri" w:hAnsi="Calibri" w:cs="Calibri"/>
          <w:sz w:val="20"/>
          <w:szCs w:val="20"/>
          <w:vertAlign w:val="superscript"/>
        </w:rPr>
        <w:t>4</w:t>
      </w:r>
      <w:r w:rsidRPr="00BC5675">
        <w:rPr>
          <w:rFonts w:ascii="Calibri" w:eastAsia="Calibri" w:hAnsi="Calibri" w:cs="Calibri"/>
          <w:sz w:val="20"/>
          <w:szCs w:val="20"/>
        </w:rPr>
        <w:t>DC840 = dry combustion at 840°C; DC1100 = dry combustion at 1100°C; RDC400 = ramped, dry combustion at 400°C; DCICVM = total carbon dry combustion with inorganic carbon determined through the volumetric method.</w:t>
      </w:r>
    </w:p>
    <w:p w14:paraId="645BBBD1" w14:textId="17C93614" w:rsidR="00AF78E7" w:rsidRPr="00BC5675" w:rsidRDefault="00BC5675" w:rsidP="00BC5675">
      <w:pPr>
        <w:spacing w:after="0" w:line="240" w:lineRule="auto"/>
        <w:jc w:val="both"/>
        <w:rPr>
          <w:rFonts w:ascii="Calibri" w:eastAsia="Calibri" w:hAnsi="Calibri" w:cs="Calibri"/>
          <w:sz w:val="20"/>
          <w:szCs w:val="20"/>
        </w:rPr>
      </w:pPr>
      <w:r w:rsidRPr="00BC5675">
        <w:rPr>
          <w:rFonts w:ascii="Calibri" w:eastAsia="Calibri" w:hAnsi="Calibri" w:cs="Calibri"/>
          <w:sz w:val="20"/>
          <w:szCs w:val="20"/>
          <w:vertAlign w:val="superscript"/>
        </w:rPr>
        <w:t>5</w:t>
      </w:r>
      <w:r w:rsidRPr="00BC5675">
        <w:rPr>
          <w:rFonts w:ascii="Calibri" w:eastAsia="Calibri" w:hAnsi="Calibri" w:cs="Calibri"/>
          <w:sz w:val="20"/>
          <w:szCs w:val="20"/>
        </w:rPr>
        <w:t xml:space="preserve"> N = number of wetlands.</w:t>
      </w:r>
    </w:p>
    <w:sectPr w:rsidR="00AF78E7" w:rsidRPr="00BC5675" w:rsidSect="00AA3AB8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F43B47" w14:textId="77777777" w:rsidR="00466121" w:rsidRDefault="00466121" w:rsidP="000A3601">
      <w:r>
        <w:separator/>
      </w:r>
    </w:p>
  </w:endnote>
  <w:endnote w:type="continuationSeparator" w:id="0">
    <w:p w14:paraId="76E2E521" w14:textId="77777777" w:rsidR="00466121" w:rsidRDefault="00466121" w:rsidP="000A3601">
      <w:r>
        <w:continuationSeparator/>
      </w:r>
    </w:p>
  </w:endnote>
  <w:endnote w:type="continuationNotice" w:id="1">
    <w:p w14:paraId="51E9B2E5" w14:textId="77777777" w:rsidR="00466121" w:rsidRDefault="00466121" w:rsidP="000A36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92058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3FA6EE" w14:textId="31C3B261" w:rsidR="00861339" w:rsidRDefault="00861339" w:rsidP="000A3601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5FC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E2D5E8" w14:textId="77777777" w:rsidR="00861339" w:rsidRDefault="00861339" w:rsidP="000A36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1A83C3" w14:textId="53008F85" w:rsidR="00861339" w:rsidRDefault="00861339" w:rsidP="00BC5675">
    <w:pPr>
      <w:pStyle w:val="Footer"/>
      <w:spacing w:line="240" w:lineRule="auto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EBFA6C" w14:textId="77777777" w:rsidR="00466121" w:rsidRDefault="00466121" w:rsidP="000A3601">
      <w:r>
        <w:separator/>
      </w:r>
    </w:p>
  </w:footnote>
  <w:footnote w:type="continuationSeparator" w:id="0">
    <w:p w14:paraId="0CCD148A" w14:textId="77777777" w:rsidR="00466121" w:rsidRDefault="00466121" w:rsidP="000A3601">
      <w:r>
        <w:continuationSeparator/>
      </w:r>
    </w:p>
  </w:footnote>
  <w:footnote w:type="continuationNotice" w:id="1">
    <w:p w14:paraId="4AC3CB3B" w14:textId="77777777" w:rsidR="00466121" w:rsidRDefault="00466121" w:rsidP="000A360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0736F"/>
    <w:multiLevelType w:val="hybridMultilevel"/>
    <w:tmpl w:val="C0DC565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91E95"/>
    <w:multiLevelType w:val="hybridMultilevel"/>
    <w:tmpl w:val="D8B094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A1E53"/>
    <w:multiLevelType w:val="hybridMultilevel"/>
    <w:tmpl w:val="F7EE2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D5704"/>
    <w:multiLevelType w:val="hybridMultilevel"/>
    <w:tmpl w:val="646CF804"/>
    <w:lvl w:ilvl="0" w:tplc="37366328">
      <w:start w:val="85"/>
      <w:numFmt w:val="bullet"/>
      <w:lvlText w:val="-"/>
      <w:lvlJc w:val="left"/>
      <w:pPr>
        <w:ind w:left="1080" w:hanging="360"/>
      </w:pPr>
      <w:rPr>
        <w:rFonts w:ascii="Calibri" w:eastAsia="Cambr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A5B70D7"/>
    <w:multiLevelType w:val="hybridMultilevel"/>
    <w:tmpl w:val="735287E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E07426"/>
    <w:multiLevelType w:val="hybridMultilevel"/>
    <w:tmpl w:val="32F4256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B72C6C"/>
    <w:multiLevelType w:val="hybridMultilevel"/>
    <w:tmpl w:val="4CF49E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BC17F7"/>
    <w:multiLevelType w:val="hybridMultilevel"/>
    <w:tmpl w:val="10B0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3966F1"/>
    <w:multiLevelType w:val="hybridMultilevel"/>
    <w:tmpl w:val="3BBE675C"/>
    <w:lvl w:ilvl="0" w:tplc="46D022D8">
      <w:start w:val="61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E32CB7"/>
    <w:multiLevelType w:val="hybridMultilevel"/>
    <w:tmpl w:val="32E4A14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3E7D03"/>
    <w:multiLevelType w:val="hybridMultilevel"/>
    <w:tmpl w:val="E416C5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972B10"/>
    <w:multiLevelType w:val="hybridMultilevel"/>
    <w:tmpl w:val="82E27F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F81539"/>
    <w:multiLevelType w:val="hybridMultilevel"/>
    <w:tmpl w:val="9CAABE6E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55D37B0"/>
    <w:multiLevelType w:val="hybridMultilevel"/>
    <w:tmpl w:val="4CF49E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A84F06"/>
    <w:multiLevelType w:val="hybridMultilevel"/>
    <w:tmpl w:val="DD70BA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4C4CF5"/>
    <w:multiLevelType w:val="multilevel"/>
    <w:tmpl w:val="B23E6B1A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1">
      <w:start w:val="1"/>
      <w:numFmt w:val="decimal"/>
      <w:lvlRestart w:val="0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  <w:b/>
        <w:bCs w:val="0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6" w15:restartNumberingAfterBreak="0">
    <w:nsid w:val="54324F50"/>
    <w:multiLevelType w:val="hybridMultilevel"/>
    <w:tmpl w:val="F08A9F9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CC59F5"/>
    <w:multiLevelType w:val="hybridMultilevel"/>
    <w:tmpl w:val="D8B094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66664"/>
    <w:multiLevelType w:val="hybridMultilevel"/>
    <w:tmpl w:val="88D0066A"/>
    <w:lvl w:ilvl="0" w:tplc="619E449C">
      <w:start w:val="2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B94FE3"/>
    <w:multiLevelType w:val="hybridMultilevel"/>
    <w:tmpl w:val="1AF6BC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6A4380"/>
    <w:multiLevelType w:val="hybridMultilevel"/>
    <w:tmpl w:val="AADC35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E30BC8"/>
    <w:multiLevelType w:val="hybridMultilevel"/>
    <w:tmpl w:val="D780DF2C"/>
    <w:lvl w:ilvl="0" w:tplc="E8BACB38">
      <w:start w:val="4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952BE8"/>
    <w:multiLevelType w:val="hybridMultilevel"/>
    <w:tmpl w:val="1EEE15E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364499">
    <w:abstractNumId w:val="15"/>
  </w:num>
  <w:num w:numId="2" w16cid:durableId="907808193">
    <w:abstractNumId w:val="7"/>
  </w:num>
  <w:num w:numId="3" w16cid:durableId="964849788">
    <w:abstractNumId w:val="21"/>
  </w:num>
  <w:num w:numId="4" w16cid:durableId="1753962573">
    <w:abstractNumId w:val="2"/>
  </w:num>
  <w:num w:numId="5" w16cid:durableId="709846226">
    <w:abstractNumId w:val="12"/>
  </w:num>
  <w:num w:numId="6" w16cid:durableId="1384061519">
    <w:abstractNumId w:val="1"/>
  </w:num>
  <w:num w:numId="7" w16cid:durableId="1409841864">
    <w:abstractNumId w:val="17"/>
  </w:num>
  <w:num w:numId="8" w16cid:durableId="1039823481">
    <w:abstractNumId w:val="19"/>
  </w:num>
  <w:num w:numId="9" w16cid:durableId="650138085">
    <w:abstractNumId w:val="4"/>
  </w:num>
  <w:num w:numId="10" w16cid:durableId="506215904">
    <w:abstractNumId w:val="20"/>
  </w:num>
  <w:num w:numId="11" w16cid:durableId="322780945">
    <w:abstractNumId w:val="9"/>
  </w:num>
  <w:num w:numId="12" w16cid:durableId="702751834">
    <w:abstractNumId w:val="16"/>
  </w:num>
  <w:num w:numId="13" w16cid:durableId="185532823">
    <w:abstractNumId w:val="11"/>
  </w:num>
  <w:num w:numId="14" w16cid:durableId="977034223">
    <w:abstractNumId w:val="0"/>
  </w:num>
  <w:num w:numId="15" w16cid:durableId="1064455156">
    <w:abstractNumId w:val="6"/>
  </w:num>
  <w:num w:numId="16" w16cid:durableId="251427335">
    <w:abstractNumId w:val="13"/>
  </w:num>
  <w:num w:numId="17" w16cid:durableId="1386683471">
    <w:abstractNumId w:val="10"/>
  </w:num>
  <w:num w:numId="18" w16cid:durableId="356199963">
    <w:abstractNumId w:val="22"/>
  </w:num>
  <w:num w:numId="19" w16cid:durableId="175926837">
    <w:abstractNumId w:val="14"/>
  </w:num>
  <w:num w:numId="20" w16cid:durableId="2063359135">
    <w:abstractNumId w:val="5"/>
  </w:num>
  <w:num w:numId="21" w16cid:durableId="1881546671">
    <w:abstractNumId w:val="18"/>
  </w:num>
  <w:num w:numId="22" w16cid:durableId="126777676">
    <w:abstractNumId w:val="3"/>
  </w:num>
  <w:num w:numId="23" w16cid:durableId="540241484">
    <w:abstractNumId w:val="8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74398"/>
    <w:rsid w:val="000014C7"/>
    <w:rsid w:val="00003272"/>
    <w:rsid w:val="000048E7"/>
    <w:rsid w:val="0000516F"/>
    <w:rsid w:val="00011AD9"/>
    <w:rsid w:val="0001279F"/>
    <w:rsid w:val="00012D4B"/>
    <w:rsid w:val="000166DD"/>
    <w:rsid w:val="00016A97"/>
    <w:rsid w:val="000205A8"/>
    <w:rsid w:val="00020AEE"/>
    <w:rsid w:val="00020F68"/>
    <w:rsid w:val="00021373"/>
    <w:rsid w:val="00022965"/>
    <w:rsid w:val="00023DA6"/>
    <w:rsid w:val="00026487"/>
    <w:rsid w:val="00026715"/>
    <w:rsid w:val="00030321"/>
    <w:rsid w:val="000312E1"/>
    <w:rsid w:val="00031E2B"/>
    <w:rsid w:val="0003475D"/>
    <w:rsid w:val="00035CBE"/>
    <w:rsid w:val="00035D2C"/>
    <w:rsid w:val="00035E0F"/>
    <w:rsid w:val="00036281"/>
    <w:rsid w:val="00036AF6"/>
    <w:rsid w:val="000375AC"/>
    <w:rsid w:val="000427E6"/>
    <w:rsid w:val="0004445B"/>
    <w:rsid w:val="0004780C"/>
    <w:rsid w:val="00051856"/>
    <w:rsid w:val="00052C13"/>
    <w:rsid w:val="00054FB5"/>
    <w:rsid w:val="00056DB2"/>
    <w:rsid w:val="00057EEF"/>
    <w:rsid w:val="00060DD9"/>
    <w:rsid w:val="00063898"/>
    <w:rsid w:val="00063CDE"/>
    <w:rsid w:val="00066E7E"/>
    <w:rsid w:val="0006752F"/>
    <w:rsid w:val="0006756B"/>
    <w:rsid w:val="00067AE1"/>
    <w:rsid w:val="0007036E"/>
    <w:rsid w:val="000720D6"/>
    <w:rsid w:val="0007299D"/>
    <w:rsid w:val="00073402"/>
    <w:rsid w:val="0007441C"/>
    <w:rsid w:val="00075E87"/>
    <w:rsid w:val="00082451"/>
    <w:rsid w:val="0008265F"/>
    <w:rsid w:val="000842B2"/>
    <w:rsid w:val="00085B87"/>
    <w:rsid w:val="00086B9A"/>
    <w:rsid w:val="00087041"/>
    <w:rsid w:val="00087156"/>
    <w:rsid w:val="00087BA1"/>
    <w:rsid w:val="00090DDF"/>
    <w:rsid w:val="00091848"/>
    <w:rsid w:val="000A1800"/>
    <w:rsid w:val="000A1C55"/>
    <w:rsid w:val="000A3601"/>
    <w:rsid w:val="000A4865"/>
    <w:rsid w:val="000A5761"/>
    <w:rsid w:val="000A5B72"/>
    <w:rsid w:val="000A63DC"/>
    <w:rsid w:val="000A7749"/>
    <w:rsid w:val="000A7A87"/>
    <w:rsid w:val="000B00E1"/>
    <w:rsid w:val="000B4C21"/>
    <w:rsid w:val="000B564F"/>
    <w:rsid w:val="000B6022"/>
    <w:rsid w:val="000B6859"/>
    <w:rsid w:val="000B6B0E"/>
    <w:rsid w:val="000C3ADB"/>
    <w:rsid w:val="000C49C7"/>
    <w:rsid w:val="000D199B"/>
    <w:rsid w:val="000D6575"/>
    <w:rsid w:val="000D67A2"/>
    <w:rsid w:val="000D6C21"/>
    <w:rsid w:val="000D793A"/>
    <w:rsid w:val="000E00CE"/>
    <w:rsid w:val="000E2198"/>
    <w:rsid w:val="000E44A4"/>
    <w:rsid w:val="000E58D7"/>
    <w:rsid w:val="000E678E"/>
    <w:rsid w:val="000E69C5"/>
    <w:rsid w:val="000F1412"/>
    <w:rsid w:val="000F2969"/>
    <w:rsid w:val="000F2F99"/>
    <w:rsid w:val="000F560A"/>
    <w:rsid w:val="00101677"/>
    <w:rsid w:val="00101ED1"/>
    <w:rsid w:val="0010305D"/>
    <w:rsid w:val="0010306D"/>
    <w:rsid w:val="0010320C"/>
    <w:rsid w:val="00103E62"/>
    <w:rsid w:val="00104D11"/>
    <w:rsid w:val="001108CE"/>
    <w:rsid w:val="00113EBC"/>
    <w:rsid w:val="00114FAF"/>
    <w:rsid w:val="0011570E"/>
    <w:rsid w:val="001203B9"/>
    <w:rsid w:val="00120E10"/>
    <w:rsid w:val="00121379"/>
    <w:rsid w:val="00121FBA"/>
    <w:rsid w:val="001228E8"/>
    <w:rsid w:val="00122C86"/>
    <w:rsid w:val="001230E5"/>
    <w:rsid w:val="001231D3"/>
    <w:rsid w:val="00123BB7"/>
    <w:rsid w:val="00124C83"/>
    <w:rsid w:val="001278F5"/>
    <w:rsid w:val="00127FE5"/>
    <w:rsid w:val="00130E0A"/>
    <w:rsid w:val="00132DF8"/>
    <w:rsid w:val="001332C9"/>
    <w:rsid w:val="00133CC8"/>
    <w:rsid w:val="00134C61"/>
    <w:rsid w:val="001358E9"/>
    <w:rsid w:val="001360D2"/>
    <w:rsid w:val="001370F4"/>
    <w:rsid w:val="001375D4"/>
    <w:rsid w:val="00141C10"/>
    <w:rsid w:val="00142784"/>
    <w:rsid w:val="00143F10"/>
    <w:rsid w:val="00144B41"/>
    <w:rsid w:val="00144E1F"/>
    <w:rsid w:val="00144E5F"/>
    <w:rsid w:val="001460B8"/>
    <w:rsid w:val="00146428"/>
    <w:rsid w:val="001469BA"/>
    <w:rsid w:val="00147959"/>
    <w:rsid w:val="00152C32"/>
    <w:rsid w:val="0015301E"/>
    <w:rsid w:val="00153125"/>
    <w:rsid w:val="001552FD"/>
    <w:rsid w:val="0015611C"/>
    <w:rsid w:val="001609E0"/>
    <w:rsid w:val="001621BD"/>
    <w:rsid w:val="00163792"/>
    <w:rsid w:val="001666E4"/>
    <w:rsid w:val="00167D53"/>
    <w:rsid w:val="00170B2B"/>
    <w:rsid w:val="0017185F"/>
    <w:rsid w:val="0017304E"/>
    <w:rsid w:val="00175BB9"/>
    <w:rsid w:val="0017654A"/>
    <w:rsid w:val="00180464"/>
    <w:rsid w:val="001829D7"/>
    <w:rsid w:val="00183BAB"/>
    <w:rsid w:val="00184413"/>
    <w:rsid w:val="0018532A"/>
    <w:rsid w:val="0018608E"/>
    <w:rsid w:val="0019015A"/>
    <w:rsid w:val="00190253"/>
    <w:rsid w:val="00190BE0"/>
    <w:rsid w:val="0019187A"/>
    <w:rsid w:val="0019290E"/>
    <w:rsid w:val="00193430"/>
    <w:rsid w:val="00194DB5"/>
    <w:rsid w:val="00196EED"/>
    <w:rsid w:val="00197C70"/>
    <w:rsid w:val="001A1364"/>
    <w:rsid w:val="001A280F"/>
    <w:rsid w:val="001A2D43"/>
    <w:rsid w:val="001A33C5"/>
    <w:rsid w:val="001A455C"/>
    <w:rsid w:val="001A4AF0"/>
    <w:rsid w:val="001A5CB9"/>
    <w:rsid w:val="001A602B"/>
    <w:rsid w:val="001A737D"/>
    <w:rsid w:val="001A78AA"/>
    <w:rsid w:val="001B059B"/>
    <w:rsid w:val="001B061C"/>
    <w:rsid w:val="001B08F3"/>
    <w:rsid w:val="001B1A2A"/>
    <w:rsid w:val="001B23A9"/>
    <w:rsid w:val="001B2A58"/>
    <w:rsid w:val="001B3A96"/>
    <w:rsid w:val="001B3F1A"/>
    <w:rsid w:val="001B46E5"/>
    <w:rsid w:val="001C0314"/>
    <w:rsid w:val="001C041C"/>
    <w:rsid w:val="001C16D1"/>
    <w:rsid w:val="001C3749"/>
    <w:rsid w:val="001C3AEF"/>
    <w:rsid w:val="001C3C1B"/>
    <w:rsid w:val="001C6D13"/>
    <w:rsid w:val="001C6E38"/>
    <w:rsid w:val="001C7AE8"/>
    <w:rsid w:val="001D264D"/>
    <w:rsid w:val="001D3131"/>
    <w:rsid w:val="001D6EE9"/>
    <w:rsid w:val="001D79D5"/>
    <w:rsid w:val="001E2438"/>
    <w:rsid w:val="001E35A6"/>
    <w:rsid w:val="001E377C"/>
    <w:rsid w:val="001E385B"/>
    <w:rsid w:val="001E70B3"/>
    <w:rsid w:val="001E7498"/>
    <w:rsid w:val="001E7BB9"/>
    <w:rsid w:val="001F0401"/>
    <w:rsid w:val="001F1202"/>
    <w:rsid w:val="001F19E2"/>
    <w:rsid w:val="001F2263"/>
    <w:rsid w:val="001F3EBF"/>
    <w:rsid w:val="001F4C0B"/>
    <w:rsid w:val="001F71AA"/>
    <w:rsid w:val="002000B0"/>
    <w:rsid w:val="002001E9"/>
    <w:rsid w:val="002017DF"/>
    <w:rsid w:val="00202BA6"/>
    <w:rsid w:val="00203148"/>
    <w:rsid w:val="002054F4"/>
    <w:rsid w:val="002079EC"/>
    <w:rsid w:val="00207D5A"/>
    <w:rsid w:val="00207DC3"/>
    <w:rsid w:val="00210685"/>
    <w:rsid w:val="00211A2A"/>
    <w:rsid w:val="002149E0"/>
    <w:rsid w:val="00216C08"/>
    <w:rsid w:val="00217CFC"/>
    <w:rsid w:val="002217C9"/>
    <w:rsid w:val="00223C31"/>
    <w:rsid w:val="002310B3"/>
    <w:rsid w:val="00232343"/>
    <w:rsid w:val="0023300C"/>
    <w:rsid w:val="002348AB"/>
    <w:rsid w:val="00235571"/>
    <w:rsid w:val="00235B4C"/>
    <w:rsid w:val="00236762"/>
    <w:rsid w:val="0023723A"/>
    <w:rsid w:val="00237379"/>
    <w:rsid w:val="002410FB"/>
    <w:rsid w:val="00242BD2"/>
    <w:rsid w:val="00242E56"/>
    <w:rsid w:val="00242F9D"/>
    <w:rsid w:val="002436B4"/>
    <w:rsid w:val="00245449"/>
    <w:rsid w:val="002457FC"/>
    <w:rsid w:val="00245CDA"/>
    <w:rsid w:val="00250D90"/>
    <w:rsid w:val="00250E91"/>
    <w:rsid w:val="0025145F"/>
    <w:rsid w:val="00255630"/>
    <w:rsid w:val="00255750"/>
    <w:rsid w:val="00256164"/>
    <w:rsid w:val="002563BA"/>
    <w:rsid w:val="0026004D"/>
    <w:rsid w:val="00260920"/>
    <w:rsid w:val="00262498"/>
    <w:rsid w:val="00262B3E"/>
    <w:rsid w:val="00264188"/>
    <w:rsid w:val="00264DF4"/>
    <w:rsid w:val="0026506B"/>
    <w:rsid w:val="0026535E"/>
    <w:rsid w:val="0026661F"/>
    <w:rsid w:val="0026686E"/>
    <w:rsid w:val="002676E7"/>
    <w:rsid w:val="00270328"/>
    <w:rsid w:val="00270E1C"/>
    <w:rsid w:val="00271751"/>
    <w:rsid w:val="00271FE5"/>
    <w:rsid w:val="002735C6"/>
    <w:rsid w:val="0027432F"/>
    <w:rsid w:val="00275736"/>
    <w:rsid w:val="00276213"/>
    <w:rsid w:val="00277048"/>
    <w:rsid w:val="002777F9"/>
    <w:rsid w:val="0028166C"/>
    <w:rsid w:val="0028302B"/>
    <w:rsid w:val="00283605"/>
    <w:rsid w:val="00283C3D"/>
    <w:rsid w:val="0028567F"/>
    <w:rsid w:val="00285CAA"/>
    <w:rsid w:val="00285EC7"/>
    <w:rsid w:val="002869C6"/>
    <w:rsid w:val="00291A77"/>
    <w:rsid w:val="0029256F"/>
    <w:rsid w:val="00293D36"/>
    <w:rsid w:val="0029542A"/>
    <w:rsid w:val="002A15AB"/>
    <w:rsid w:val="002A2114"/>
    <w:rsid w:val="002A28E5"/>
    <w:rsid w:val="002A2B10"/>
    <w:rsid w:val="002A3A98"/>
    <w:rsid w:val="002A4275"/>
    <w:rsid w:val="002A4D54"/>
    <w:rsid w:val="002A6321"/>
    <w:rsid w:val="002A748D"/>
    <w:rsid w:val="002B1A48"/>
    <w:rsid w:val="002B1A91"/>
    <w:rsid w:val="002B1EC4"/>
    <w:rsid w:val="002B33BD"/>
    <w:rsid w:val="002B3590"/>
    <w:rsid w:val="002B4666"/>
    <w:rsid w:val="002B46DF"/>
    <w:rsid w:val="002B5772"/>
    <w:rsid w:val="002B6858"/>
    <w:rsid w:val="002B6F79"/>
    <w:rsid w:val="002C0F1A"/>
    <w:rsid w:val="002C24E0"/>
    <w:rsid w:val="002C3E58"/>
    <w:rsid w:val="002C4418"/>
    <w:rsid w:val="002C48EA"/>
    <w:rsid w:val="002C55A2"/>
    <w:rsid w:val="002C7DFB"/>
    <w:rsid w:val="002D0229"/>
    <w:rsid w:val="002D17A0"/>
    <w:rsid w:val="002D5811"/>
    <w:rsid w:val="002E0DA5"/>
    <w:rsid w:val="002E1121"/>
    <w:rsid w:val="002E15CC"/>
    <w:rsid w:val="002E2D26"/>
    <w:rsid w:val="002E501F"/>
    <w:rsid w:val="002F08CD"/>
    <w:rsid w:val="002F0CDB"/>
    <w:rsid w:val="002F11AE"/>
    <w:rsid w:val="002F15D6"/>
    <w:rsid w:val="002F42D1"/>
    <w:rsid w:val="002F4736"/>
    <w:rsid w:val="002F5BA4"/>
    <w:rsid w:val="002F61F9"/>
    <w:rsid w:val="002F64B9"/>
    <w:rsid w:val="002F7396"/>
    <w:rsid w:val="002F7BA7"/>
    <w:rsid w:val="00300409"/>
    <w:rsid w:val="00304488"/>
    <w:rsid w:val="00304C75"/>
    <w:rsid w:val="00304DCF"/>
    <w:rsid w:val="003144ED"/>
    <w:rsid w:val="003149D5"/>
    <w:rsid w:val="00314D22"/>
    <w:rsid w:val="003157A6"/>
    <w:rsid w:val="003206DF"/>
    <w:rsid w:val="003228D1"/>
    <w:rsid w:val="00323476"/>
    <w:rsid w:val="003241FC"/>
    <w:rsid w:val="003245C9"/>
    <w:rsid w:val="00325683"/>
    <w:rsid w:val="00326121"/>
    <w:rsid w:val="003267F7"/>
    <w:rsid w:val="00326C41"/>
    <w:rsid w:val="00330497"/>
    <w:rsid w:val="00331963"/>
    <w:rsid w:val="00333DEC"/>
    <w:rsid w:val="00334B94"/>
    <w:rsid w:val="00336056"/>
    <w:rsid w:val="00340673"/>
    <w:rsid w:val="00340817"/>
    <w:rsid w:val="003409C7"/>
    <w:rsid w:val="00343A43"/>
    <w:rsid w:val="00343FFD"/>
    <w:rsid w:val="003444C5"/>
    <w:rsid w:val="0034466D"/>
    <w:rsid w:val="0034515D"/>
    <w:rsid w:val="00345E61"/>
    <w:rsid w:val="00346800"/>
    <w:rsid w:val="00346A00"/>
    <w:rsid w:val="00350A80"/>
    <w:rsid w:val="003524F8"/>
    <w:rsid w:val="00353D69"/>
    <w:rsid w:val="00353D83"/>
    <w:rsid w:val="0035502D"/>
    <w:rsid w:val="00355360"/>
    <w:rsid w:val="00355753"/>
    <w:rsid w:val="00356AF9"/>
    <w:rsid w:val="00356B38"/>
    <w:rsid w:val="00357697"/>
    <w:rsid w:val="00361ACB"/>
    <w:rsid w:val="003638B1"/>
    <w:rsid w:val="00365052"/>
    <w:rsid w:val="0036507E"/>
    <w:rsid w:val="00367C0A"/>
    <w:rsid w:val="00370904"/>
    <w:rsid w:val="00370A52"/>
    <w:rsid w:val="00370BEC"/>
    <w:rsid w:val="003738E2"/>
    <w:rsid w:val="00373F1D"/>
    <w:rsid w:val="00375A7F"/>
    <w:rsid w:val="00376366"/>
    <w:rsid w:val="00376E7D"/>
    <w:rsid w:val="003774AE"/>
    <w:rsid w:val="00381663"/>
    <w:rsid w:val="00381D60"/>
    <w:rsid w:val="00382594"/>
    <w:rsid w:val="00384582"/>
    <w:rsid w:val="003853E8"/>
    <w:rsid w:val="0038574E"/>
    <w:rsid w:val="00386273"/>
    <w:rsid w:val="003864C1"/>
    <w:rsid w:val="0039079F"/>
    <w:rsid w:val="00392899"/>
    <w:rsid w:val="00394940"/>
    <w:rsid w:val="00394C7B"/>
    <w:rsid w:val="00395382"/>
    <w:rsid w:val="00397E0D"/>
    <w:rsid w:val="003A045F"/>
    <w:rsid w:val="003A06D6"/>
    <w:rsid w:val="003A2D17"/>
    <w:rsid w:val="003A3D96"/>
    <w:rsid w:val="003B0B1A"/>
    <w:rsid w:val="003B0B66"/>
    <w:rsid w:val="003B2B82"/>
    <w:rsid w:val="003B37AA"/>
    <w:rsid w:val="003B3E06"/>
    <w:rsid w:val="003B43E9"/>
    <w:rsid w:val="003B49DF"/>
    <w:rsid w:val="003B6D64"/>
    <w:rsid w:val="003B758D"/>
    <w:rsid w:val="003B778E"/>
    <w:rsid w:val="003C0FBD"/>
    <w:rsid w:val="003C197D"/>
    <w:rsid w:val="003C26DC"/>
    <w:rsid w:val="003C5923"/>
    <w:rsid w:val="003C7860"/>
    <w:rsid w:val="003C79BA"/>
    <w:rsid w:val="003D1954"/>
    <w:rsid w:val="003D36AC"/>
    <w:rsid w:val="003D4DE5"/>
    <w:rsid w:val="003D5647"/>
    <w:rsid w:val="003D70E4"/>
    <w:rsid w:val="003D7E9D"/>
    <w:rsid w:val="003E0280"/>
    <w:rsid w:val="003E16F2"/>
    <w:rsid w:val="003E2B94"/>
    <w:rsid w:val="003E34B8"/>
    <w:rsid w:val="003E3CEE"/>
    <w:rsid w:val="003E4EAB"/>
    <w:rsid w:val="003E581B"/>
    <w:rsid w:val="003E5FAF"/>
    <w:rsid w:val="003E6209"/>
    <w:rsid w:val="003E6639"/>
    <w:rsid w:val="003E7B5A"/>
    <w:rsid w:val="003F0FA4"/>
    <w:rsid w:val="003F139B"/>
    <w:rsid w:val="003F4438"/>
    <w:rsid w:val="003F734A"/>
    <w:rsid w:val="003F75A1"/>
    <w:rsid w:val="004001B0"/>
    <w:rsid w:val="004004EC"/>
    <w:rsid w:val="004014F6"/>
    <w:rsid w:val="0040179B"/>
    <w:rsid w:val="00401AA5"/>
    <w:rsid w:val="0040563A"/>
    <w:rsid w:val="00412ED9"/>
    <w:rsid w:val="00414C6B"/>
    <w:rsid w:val="00416344"/>
    <w:rsid w:val="00420959"/>
    <w:rsid w:val="00423942"/>
    <w:rsid w:val="00431CC5"/>
    <w:rsid w:val="00433E80"/>
    <w:rsid w:val="00434354"/>
    <w:rsid w:val="004358E0"/>
    <w:rsid w:val="00435B73"/>
    <w:rsid w:val="00436949"/>
    <w:rsid w:val="00437169"/>
    <w:rsid w:val="00437709"/>
    <w:rsid w:val="004422CF"/>
    <w:rsid w:val="00442304"/>
    <w:rsid w:val="00443057"/>
    <w:rsid w:val="004431C4"/>
    <w:rsid w:val="004453E6"/>
    <w:rsid w:val="004472C3"/>
    <w:rsid w:val="004478A3"/>
    <w:rsid w:val="00451243"/>
    <w:rsid w:val="00452499"/>
    <w:rsid w:val="00452E10"/>
    <w:rsid w:val="00452F0E"/>
    <w:rsid w:val="00453548"/>
    <w:rsid w:val="00453D77"/>
    <w:rsid w:val="004546E8"/>
    <w:rsid w:val="00455BAC"/>
    <w:rsid w:val="00455C02"/>
    <w:rsid w:val="00455D66"/>
    <w:rsid w:val="004565C4"/>
    <w:rsid w:val="00456C76"/>
    <w:rsid w:val="00457357"/>
    <w:rsid w:val="00457A19"/>
    <w:rsid w:val="00457F87"/>
    <w:rsid w:val="00460751"/>
    <w:rsid w:val="00462810"/>
    <w:rsid w:val="00462822"/>
    <w:rsid w:val="00466121"/>
    <w:rsid w:val="0046742A"/>
    <w:rsid w:val="004677B5"/>
    <w:rsid w:val="00467A9D"/>
    <w:rsid w:val="00467E0B"/>
    <w:rsid w:val="00470C1C"/>
    <w:rsid w:val="004722ED"/>
    <w:rsid w:val="00472A5D"/>
    <w:rsid w:val="00474567"/>
    <w:rsid w:val="00474B49"/>
    <w:rsid w:val="0047561A"/>
    <w:rsid w:val="00477042"/>
    <w:rsid w:val="004774A1"/>
    <w:rsid w:val="00477C94"/>
    <w:rsid w:val="00481DD1"/>
    <w:rsid w:val="004830A0"/>
    <w:rsid w:val="004839F8"/>
    <w:rsid w:val="00483A10"/>
    <w:rsid w:val="00486BF4"/>
    <w:rsid w:val="00486F25"/>
    <w:rsid w:val="00487343"/>
    <w:rsid w:val="0049046C"/>
    <w:rsid w:val="00490485"/>
    <w:rsid w:val="0049116F"/>
    <w:rsid w:val="00491A85"/>
    <w:rsid w:val="0049211C"/>
    <w:rsid w:val="004922BB"/>
    <w:rsid w:val="00492BC8"/>
    <w:rsid w:val="00493AB9"/>
    <w:rsid w:val="00495030"/>
    <w:rsid w:val="00496BCE"/>
    <w:rsid w:val="004978F3"/>
    <w:rsid w:val="004A0553"/>
    <w:rsid w:val="004A0B44"/>
    <w:rsid w:val="004A101D"/>
    <w:rsid w:val="004A103F"/>
    <w:rsid w:val="004A1577"/>
    <w:rsid w:val="004A41DC"/>
    <w:rsid w:val="004A4EBF"/>
    <w:rsid w:val="004A55D8"/>
    <w:rsid w:val="004A6F44"/>
    <w:rsid w:val="004A7509"/>
    <w:rsid w:val="004B0476"/>
    <w:rsid w:val="004B1B30"/>
    <w:rsid w:val="004B7C9A"/>
    <w:rsid w:val="004C1D5E"/>
    <w:rsid w:val="004C1F5B"/>
    <w:rsid w:val="004C42F4"/>
    <w:rsid w:val="004C59B1"/>
    <w:rsid w:val="004C7A83"/>
    <w:rsid w:val="004D05EF"/>
    <w:rsid w:val="004D242F"/>
    <w:rsid w:val="004D3FF3"/>
    <w:rsid w:val="004D41FA"/>
    <w:rsid w:val="004D5546"/>
    <w:rsid w:val="004D7590"/>
    <w:rsid w:val="004E0482"/>
    <w:rsid w:val="004E3411"/>
    <w:rsid w:val="004E5D06"/>
    <w:rsid w:val="004E6076"/>
    <w:rsid w:val="004E7B3A"/>
    <w:rsid w:val="004F1229"/>
    <w:rsid w:val="004F159D"/>
    <w:rsid w:val="004F67AB"/>
    <w:rsid w:val="0050075A"/>
    <w:rsid w:val="00500D94"/>
    <w:rsid w:val="00502211"/>
    <w:rsid w:val="00503E1D"/>
    <w:rsid w:val="0050483C"/>
    <w:rsid w:val="00506F31"/>
    <w:rsid w:val="00507DA3"/>
    <w:rsid w:val="00510A3D"/>
    <w:rsid w:val="00510C8C"/>
    <w:rsid w:val="005122B1"/>
    <w:rsid w:val="005129A6"/>
    <w:rsid w:val="005141D0"/>
    <w:rsid w:val="00514B6D"/>
    <w:rsid w:val="00515CC9"/>
    <w:rsid w:val="0051673E"/>
    <w:rsid w:val="00517006"/>
    <w:rsid w:val="00517ACA"/>
    <w:rsid w:val="005208F2"/>
    <w:rsid w:val="0052165A"/>
    <w:rsid w:val="0052250B"/>
    <w:rsid w:val="00530954"/>
    <w:rsid w:val="00531B91"/>
    <w:rsid w:val="00532D01"/>
    <w:rsid w:val="00534AD6"/>
    <w:rsid w:val="00534FCD"/>
    <w:rsid w:val="00535EF7"/>
    <w:rsid w:val="0053711F"/>
    <w:rsid w:val="00537433"/>
    <w:rsid w:val="00537719"/>
    <w:rsid w:val="005379A7"/>
    <w:rsid w:val="0054022B"/>
    <w:rsid w:val="00540DF6"/>
    <w:rsid w:val="00540E28"/>
    <w:rsid w:val="00541CB9"/>
    <w:rsid w:val="0054296F"/>
    <w:rsid w:val="005436CB"/>
    <w:rsid w:val="0055053A"/>
    <w:rsid w:val="00550692"/>
    <w:rsid w:val="00550B05"/>
    <w:rsid w:val="00551B77"/>
    <w:rsid w:val="00552226"/>
    <w:rsid w:val="005527F2"/>
    <w:rsid w:val="00554734"/>
    <w:rsid w:val="00556161"/>
    <w:rsid w:val="00557311"/>
    <w:rsid w:val="0056159C"/>
    <w:rsid w:val="00562706"/>
    <w:rsid w:val="00562D91"/>
    <w:rsid w:val="00564501"/>
    <w:rsid w:val="0056498F"/>
    <w:rsid w:val="00564C0F"/>
    <w:rsid w:val="00570764"/>
    <w:rsid w:val="00570861"/>
    <w:rsid w:val="00570DD2"/>
    <w:rsid w:val="0057462E"/>
    <w:rsid w:val="005751D7"/>
    <w:rsid w:val="00576532"/>
    <w:rsid w:val="005769DF"/>
    <w:rsid w:val="00577685"/>
    <w:rsid w:val="005779B2"/>
    <w:rsid w:val="00577CD3"/>
    <w:rsid w:val="0058194A"/>
    <w:rsid w:val="00584216"/>
    <w:rsid w:val="005857F8"/>
    <w:rsid w:val="00587913"/>
    <w:rsid w:val="00590BB7"/>
    <w:rsid w:val="00592BA3"/>
    <w:rsid w:val="00592BB1"/>
    <w:rsid w:val="005948D6"/>
    <w:rsid w:val="005949DB"/>
    <w:rsid w:val="00596148"/>
    <w:rsid w:val="005A09F9"/>
    <w:rsid w:val="005A5319"/>
    <w:rsid w:val="005A53BF"/>
    <w:rsid w:val="005A54FD"/>
    <w:rsid w:val="005A5CED"/>
    <w:rsid w:val="005A5FF1"/>
    <w:rsid w:val="005B0511"/>
    <w:rsid w:val="005B2BC7"/>
    <w:rsid w:val="005B7070"/>
    <w:rsid w:val="005C0E2C"/>
    <w:rsid w:val="005C3B83"/>
    <w:rsid w:val="005C401F"/>
    <w:rsid w:val="005C61E2"/>
    <w:rsid w:val="005C6307"/>
    <w:rsid w:val="005C64F6"/>
    <w:rsid w:val="005D12AA"/>
    <w:rsid w:val="005D2AD2"/>
    <w:rsid w:val="005D38C9"/>
    <w:rsid w:val="005D631B"/>
    <w:rsid w:val="005E052A"/>
    <w:rsid w:val="005E2AFD"/>
    <w:rsid w:val="005E2BA4"/>
    <w:rsid w:val="005E419A"/>
    <w:rsid w:val="005E41FC"/>
    <w:rsid w:val="005E4DF4"/>
    <w:rsid w:val="005E6038"/>
    <w:rsid w:val="005E6242"/>
    <w:rsid w:val="005E7066"/>
    <w:rsid w:val="005E7540"/>
    <w:rsid w:val="005E7FB6"/>
    <w:rsid w:val="005E7FD9"/>
    <w:rsid w:val="005F0574"/>
    <w:rsid w:val="005F1DA1"/>
    <w:rsid w:val="005F399C"/>
    <w:rsid w:val="005F4587"/>
    <w:rsid w:val="005F5492"/>
    <w:rsid w:val="005F553E"/>
    <w:rsid w:val="006008C0"/>
    <w:rsid w:val="00604313"/>
    <w:rsid w:val="006044AF"/>
    <w:rsid w:val="00604FF3"/>
    <w:rsid w:val="00605589"/>
    <w:rsid w:val="00606A56"/>
    <w:rsid w:val="00607136"/>
    <w:rsid w:val="006073EA"/>
    <w:rsid w:val="00607A14"/>
    <w:rsid w:val="00610533"/>
    <w:rsid w:val="006109FA"/>
    <w:rsid w:val="00611850"/>
    <w:rsid w:val="00612164"/>
    <w:rsid w:val="00612A9D"/>
    <w:rsid w:val="00614FC1"/>
    <w:rsid w:val="00615944"/>
    <w:rsid w:val="00615F56"/>
    <w:rsid w:val="00620D55"/>
    <w:rsid w:val="00621426"/>
    <w:rsid w:val="00621F7C"/>
    <w:rsid w:val="006222DB"/>
    <w:rsid w:val="006229C7"/>
    <w:rsid w:val="00623021"/>
    <w:rsid w:val="00624747"/>
    <w:rsid w:val="00624778"/>
    <w:rsid w:val="006305EB"/>
    <w:rsid w:val="006318E1"/>
    <w:rsid w:val="00633882"/>
    <w:rsid w:val="0063541E"/>
    <w:rsid w:val="00635696"/>
    <w:rsid w:val="006374E9"/>
    <w:rsid w:val="0063758A"/>
    <w:rsid w:val="00640D25"/>
    <w:rsid w:val="006426B9"/>
    <w:rsid w:val="00644AAA"/>
    <w:rsid w:val="00645B27"/>
    <w:rsid w:val="00646F0D"/>
    <w:rsid w:val="00647288"/>
    <w:rsid w:val="00647301"/>
    <w:rsid w:val="00651B74"/>
    <w:rsid w:val="00652C57"/>
    <w:rsid w:val="0065358E"/>
    <w:rsid w:val="0066043B"/>
    <w:rsid w:val="00662290"/>
    <w:rsid w:val="00662D6E"/>
    <w:rsid w:val="006637BC"/>
    <w:rsid w:val="006651BF"/>
    <w:rsid w:val="006654ED"/>
    <w:rsid w:val="006654FE"/>
    <w:rsid w:val="00665DC6"/>
    <w:rsid w:val="00666D0A"/>
    <w:rsid w:val="00667965"/>
    <w:rsid w:val="006711C4"/>
    <w:rsid w:val="00672BD1"/>
    <w:rsid w:val="006731B7"/>
    <w:rsid w:val="00674A33"/>
    <w:rsid w:val="006750B6"/>
    <w:rsid w:val="006801CF"/>
    <w:rsid w:val="0068055C"/>
    <w:rsid w:val="00682FE2"/>
    <w:rsid w:val="00685B82"/>
    <w:rsid w:val="00685EFA"/>
    <w:rsid w:val="0069179E"/>
    <w:rsid w:val="006929A4"/>
    <w:rsid w:val="006929FC"/>
    <w:rsid w:val="006931C4"/>
    <w:rsid w:val="006A043A"/>
    <w:rsid w:val="006A0512"/>
    <w:rsid w:val="006A05C5"/>
    <w:rsid w:val="006A069A"/>
    <w:rsid w:val="006A13EF"/>
    <w:rsid w:val="006A41AB"/>
    <w:rsid w:val="006A58DC"/>
    <w:rsid w:val="006A7219"/>
    <w:rsid w:val="006A773D"/>
    <w:rsid w:val="006B2774"/>
    <w:rsid w:val="006B2B9A"/>
    <w:rsid w:val="006B3CE3"/>
    <w:rsid w:val="006B7615"/>
    <w:rsid w:val="006C11E4"/>
    <w:rsid w:val="006C1375"/>
    <w:rsid w:val="006C4161"/>
    <w:rsid w:val="006C73DA"/>
    <w:rsid w:val="006D035F"/>
    <w:rsid w:val="006D3A18"/>
    <w:rsid w:val="006D3B87"/>
    <w:rsid w:val="006D46B1"/>
    <w:rsid w:val="006D547A"/>
    <w:rsid w:val="006D7CC6"/>
    <w:rsid w:val="006E124F"/>
    <w:rsid w:val="006E57E0"/>
    <w:rsid w:val="006E5DE3"/>
    <w:rsid w:val="006E6323"/>
    <w:rsid w:val="006E71E8"/>
    <w:rsid w:val="006F361F"/>
    <w:rsid w:val="006F3DD5"/>
    <w:rsid w:val="006F4054"/>
    <w:rsid w:val="006F7E70"/>
    <w:rsid w:val="00700634"/>
    <w:rsid w:val="0070111B"/>
    <w:rsid w:val="00702198"/>
    <w:rsid w:val="00703103"/>
    <w:rsid w:val="0070502E"/>
    <w:rsid w:val="0070516C"/>
    <w:rsid w:val="007052D2"/>
    <w:rsid w:val="00706317"/>
    <w:rsid w:val="00706950"/>
    <w:rsid w:val="007102FD"/>
    <w:rsid w:val="00711562"/>
    <w:rsid w:val="0071202E"/>
    <w:rsid w:val="00712473"/>
    <w:rsid w:val="00712CD2"/>
    <w:rsid w:val="007132D1"/>
    <w:rsid w:val="007141BF"/>
    <w:rsid w:val="00714B25"/>
    <w:rsid w:val="0071516F"/>
    <w:rsid w:val="00715D67"/>
    <w:rsid w:val="007170D9"/>
    <w:rsid w:val="007218A6"/>
    <w:rsid w:val="00722E27"/>
    <w:rsid w:val="007230D8"/>
    <w:rsid w:val="00724019"/>
    <w:rsid w:val="0072417C"/>
    <w:rsid w:val="0072425C"/>
    <w:rsid w:val="00726CA8"/>
    <w:rsid w:val="00730526"/>
    <w:rsid w:val="00732A32"/>
    <w:rsid w:val="00733335"/>
    <w:rsid w:val="00733497"/>
    <w:rsid w:val="0073427C"/>
    <w:rsid w:val="00736FF4"/>
    <w:rsid w:val="007402EF"/>
    <w:rsid w:val="007421CA"/>
    <w:rsid w:val="007435B3"/>
    <w:rsid w:val="00743A9F"/>
    <w:rsid w:val="007455A4"/>
    <w:rsid w:val="00746B5A"/>
    <w:rsid w:val="00747DC8"/>
    <w:rsid w:val="007506E8"/>
    <w:rsid w:val="00750A42"/>
    <w:rsid w:val="007510D9"/>
    <w:rsid w:val="00751843"/>
    <w:rsid w:val="007520E5"/>
    <w:rsid w:val="007527FF"/>
    <w:rsid w:val="00752D00"/>
    <w:rsid w:val="00754094"/>
    <w:rsid w:val="0075595F"/>
    <w:rsid w:val="00756A05"/>
    <w:rsid w:val="00757266"/>
    <w:rsid w:val="00757976"/>
    <w:rsid w:val="007605AA"/>
    <w:rsid w:val="00761719"/>
    <w:rsid w:val="0076370D"/>
    <w:rsid w:val="00763F3C"/>
    <w:rsid w:val="00764D72"/>
    <w:rsid w:val="00765171"/>
    <w:rsid w:val="007654BC"/>
    <w:rsid w:val="00766434"/>
    <w:rsid w:val="007705ED"/>
    <w:rsid w:val="00770A54"/>
    <w:rsid w:val="007713FB"/>
    <w:rsid w:val="00771C45"/>
    <w:rsid w:val="00772921"/>
    <w:rsid w:val="00773F8D"/>
    <w:rsid w:val="007747F2"/>
    <w:rsid w:val="0078054B"/>
    <w:rsid w:val="00780831"/>
    <w:rsid w:val="00781308"/>
    <w:rsid w:val="00783FFA"/>
    <w:rsid w:val="00784AE5"/>
    <w:rsid w:val="00785D8A"/>
    <w:rsid w:val="00786720"/>
    <w:rsid w:val="0079023A"/>
    <w:rsid w:val="007907B4"/>
    <w:rsid w:val="00790AEB"/>
    <w:rsid w:val="00790BE8"/>
    <w:rsid w:val="00792041"/>
    <w:rsid w:val="00792460"/>
    <w:rsid w:val="0079282E"/>
    <w:rsid w:val="00792FCE"/>
    <w:rsid w:val="007937ED"/>
    <w:rsid w:val="00796006"/>
    <w:rsid w:val="007A2DCA"/>
    <w:rsid w:val="007A49C0"/>
    <w:rsid w:val="007A54EF"/>
    <w:rsid w:val="007A5CF4"/>
    <w:rsid w:val="007A7FDB"/>
    <w:rsid w:val="007B0732"/>
    <w:rsid w:val="007B0A61"/>
    <w:rsid w:val="007B26C0"/>
    <w:rsid w:val="007B33A0"/>
    <w:rsid w:val="007B5437"/>
    <w:rsid w:val="007B5EF7"/>
    <w:rsid w:val="007B6303"/>
    <w:rsid w:val="007B6BA5"/>
    <w:rsid w:val="007C30CD"/>
    <w:rsid w:val="007C3528"/>
    <w:rsid w:val="007C449F"/>
    <w:rsid w:val="007C5086"/>
    <w:rsid w:val="007C5328"/>
    <w:rsid w:val="007C649D"/>
    <w:rsid w:val="007D066F"/>
    <w:rsid w:val="007D0A57"/>
    <w:rsid w:val="007D0EA5"/>
    <w:rsid w:val="007D18AE"/>
    <w:rsid w:val="007D4FDB"/>
    <w:rsid w:val="007D5D63"/>
    <w:rsid w:val="007D5ED1"/>
    <w:rsid w:val="007E1ABA"/>
    <w:rsid w:val="007E34C1"/>
    <w:rsid w:val="007E34FF"/>
    <w:rsid w:val="007E3B95"/>
    <w:rsid w:val="007E3BDF"/>
    <w:rsid w:val="007E566C"/>
    <w:rsid w:val="007E7BC1"/>
    <w:rsid w:val="007E7D6A"/>
    <w:rsid w:val="007F056A"/>
    <w:rsid w:val="007F14EB"/>
    <w:rsid w:val="007F19D9"/>
    <w:rsid w:val="007F246D"/>
    <w:rsid w:val="007F64AB"/>
    <w:rsid w:val="007F7E1D"/>
    <w:rsid w:val="00801593"/>
    <w:rsid w:val="00801B8F"/>
    <w:rsid w:val="00801F0B"/>
    <w:rsid w:val="00802AAE"/>
    <w:rsid w:val="00804734"/>
    <w:rsid w:val="008052D6"/>
    <w:rsid w:val="0080563E"/>
    <w:rsid w:val="00806E1E"/>
    <w:rsid w:val="0080726E"/>
    <w:rsid w:val="00807EBF"/>
    <w:rsid w:val="00807F61"/>
    <w:rsid w:val="008122BE"/>
    <w:rsid w:val="008126D5"/>
    <w:rsid w:val="0081307D"/>
    <w:rsid w:val="008143C5"/>
    <w:rsid w:val="00816184"/>
    <w:rsid w:val="00816AF5"/>
    <w:rsid w:val="00816DA7"/>
    <w:rsid w:val="00820D2D"/>
    <w:rsid w:val="00821048"/>
    <w:rsid w:val="00826300"/>
    <w:rsid w:val="008277CD"/>
    <w:rsid w:val="0083324A"/>
    <w:rsid w:val="00833559"/>
    <w:rsid w:val="008335A0"/>
    <w:rsid w:val="0083554A"/>
    <w:rsid w:val="0084104E"/>
    <w:rsid w:val="00841425"/>
    <w:rsid w:val="00841506"/>
    <w:rsid w:val="00841E9A"/>
    <w:rsid w:val="00844AA4"/>
    <w:rsid w:val="00847A36"/>
    <w:rsid w:val="00851C67"/>
    <w:rsid w:val="008524B9"/>
    <w:rsid w:val="00852997"/>
    <w:rsid w:val="00852E53"/>
    <w:rsid w:val="00854B58"/>
    <w:rsid w:val="00854B8A"/>
    <w:rsid w:val="008570D0"/>
    <w:rsid w:val="0085720D"/>
    <w:rsid w:val="00857594"/>
    <w:rsid w:val="00861339"/>
    <w:rsid w:val="00863455"/>
    <w:rsid w:val="00863B60"/>
    <w:rsid w:val="00866D20"/>
    <w:rsid w:val="008674A6"/>
    <w:rsid w:val="008725A0"/>
    <w:rsid w:val="00872E08"/>
    <w:rsid w:val="00873EA3"/>
    <w:rsid w:val="00874398"/>
    <w:rsid w:val="00875A96"/>
    <w:rsid w:val="0088017F"/>
    <w:rsid w:val="008808E0"/>
    <w:rsid w:val="00882326"/>
    <w:rsid w:val="00884B14"/>
    <w:rsid w:val="008861E8"/>
    <w:rsid w:val="00887326"/>
    <w:rsid w:val="008914DC"/>
    <w:rsid w:val="008918DD"/>
    <w:rsid w:val="00891BA9"/>
    <w:rsid w:val="00891E6E"/>
    <w:rsid w:val="0089251C"/>
    <w:rsid w:val="00893E44"/>
    <w:rsid w:val="00894A4E"/>
    <w:rsid w:val="00894CC7"/>
    <w:rsid w:val="0089509D"/>
    <w:rsid w:val="0089538B"/>
    <w:rsid w:val="00895E45"/>
    <w:rsid w:val="00896295"/>
    <w:rsid w:val="008968A7"/>
    <w:rsid w:val="00896970"/>
    <w:rsid w:val="008A16D5"/>
    <w:rsid w:val="008A2706"/>
    <w:rsid w:val="008A3E15"/>
    <w:rsid w:val="008A5195"/>
    <w:rsid w:val="008A5F39"/>
    <w:rsid w:val="008A6551"/>
    <w:rsid w:val="008A67AB"/>
    <w:rsid w:val="008A7E60"/>
    <w:rsid w:val="008B1FE6"/>
    <w:rsid w:val="008B26BC"/>
    <w:rsid w:val="008B5ACF"/>
    <w:rsid w:val="008B6373"/>
    <w:rsid w:val="008C07FE"/>
    <w:rsid w:val="008C0AC4"/>
    <w:rsid w:val="008C15D1"/>
    <w:rsid w:val="008C1E92"/>
    <w:rsid w:val="008C295F"/>
    <w:rsid w:val="008C34CD"/>
    <w:rsid w:val="008C523C"/>
    <w:rsid w:val="008C70DC"/>
    <w:rsid w:val="008C7508"/>
    <w:rsid w:val="008D068E"/>
    <w:rsid w:val="008D19BD"/>
    <w:rsid w:val="008D27B0"/>
    <w:rsid w:val="008D46E1"/>
    <w:rsid w:val="008D4F84"/>
    <w:rsid w:val="008D59BF"/>
    <w:rsid w:val="008D7891"/>
    <w:rsid w:val="008E08F5"/>
    <w:rsid w:val="008E1139"/>
    <w:rsid w:val="008E1362"/>
    <w:rsid w:val="008E1BA1"/>
    <w:rsid w:val="008E31D3"/>
    <w:rsid w:val="008E555E"/>
    <w:rsid w:val="008E7D10"/>
    <w:rsid w:val="008F0FA7"/>
    <w:rsid w:val="008F1D22"/>
    <w:rsid w:val="008F1DC2"/>
    <w:rsid w:val="008F3010"/>
    <w:rsid w:val="008F3550"/>
    <w:rsid w:val="008F4FC7"/>
    <w:rsid w:val="008F514D"/>
    <w:rsid w:val="008F65E6"/>
    <w:rsid w:val="008F7FFE"/>
    <w:rsid w:val="00901D26"/>
    <w:rsid w:val="00901EAC"/>
    <w:rsid w:val="00901F51"/>
    <w:rsid w:val="0090253E"/>
    <w:rsid w:val="0090526A"/>
    <w:rsid w:val="009052F7"/>
    <w:rsid w:val="0091306B"/>
    <w:rsid w:val="00914A89"/>
    <w:rsid w:val="00916C1C"/>
    <w:rsid w:val="0091778A"/>
    <w:rsid w:val="0092045B"/>
    <w:rsid w:val="00920A60"/>
    <w:rsid w:val="009214E4"/>
    <w:rsid w:val="00922846"/>
    <w:rsid w:val="0092375D"/>
    <w:rsid w:val="00924A1B"/>
    <w:rsid w:val="0092587E"/>
    <w:rsid w:val="00925C7E"/>
    <w:rsid w:val="00926184"/>
    <w:rsid w:val="00927354"/>
    <w:rsid w:val="009307BF"/>
    <w:rsid w:val="00930A71"/>
    <w:rsid w:val="00931EE7"/>
    <w:rsid w:val="00932225"/>
    <w:rsid w:val="009322DF"/>
    <w:rsid w:val="00932D84"/>
    <w:rsid w:val="0093532A"/>
    <w:rsid w:val="0094024B"/>
    <w:rsid w:val="009425C6"/>
    <w:rsid w:val="00943A5B"/>
    <w:rsid w:val="00945AF6"/>
    <w:rsid w:val="009477B3"/>
    <w:rsid w:val="0095018F"/>
    <w:rsid w:val="00950B2C"/>
    <w:rsid w:val="00952703"/>
    <w:rsid w:val="0095351A"/>
    <w:rsid w:val="00953AA2"/>
    <w:rsid w:val="00953DCA"/>
    <w:rsid w:val="00954342"/>
    <w:rsid w:val="0095483E"/>
    <w:rsid w:val="009550AB"/>
    <w:rsid w:val="00957D1E"/>
    <w:rsid w:val="009606D3"/>
    <w:rsid w:val="00963603"/>
    <w:rsid w:val="0097003C"/>
    <w:rsid w:val="00971087"/>
    <w:rsid w:val="00971108"/>
    <w:rsid w:val="009711B9"/>
    <w:rsid w:val="0097127F"/>
    <w:rsid w:val="00971C6A"/>
    <w:rsid w:val="009722F1"/>
    <w:rsid w:val="00975200"/>
    <w:rsid w:val="009754E8"/>
    <w:rsid w:val="0098016D"/>
    <w:rsid w:val="009825E6"/>
    <w:rsid w:val="00982C26"/>
    <w:rsid w:val="00983A3C"/>
    <w:rsid w:val="00986211"/>
    <w:rsid w:val="0098622C"/>
    <w:rsid w:val="0098625E"/>
    <w:rsid w:val="0098652C"/>
    <w:rsid w:val="009938CB"/>
    <w:rsid w:val="009945E6"/>
    <w:rsid w:val="009A0336"/>
    <w:rsid w:val="009A05DB"/>
    <w:rsid w:val="009A099B"/>
    <w:rsid w:val="009A1455"/>
    <w:rsid w:val="009A22AC"/>
    <w:rsid w:val="009A45D5"/>
    <w:rsid w:val="009A4673"/>
    <w:rsid w:val="009A7BA2"/>
    <w:rsid w:val="009B167D"/>
    <w:rsid w:val="009B35FF"/>
    <w:rsid w:val="009B3622"/>
    <w:rsid w:val="009B37AF"/>
    <w:rsid w:val="009B52BB"/>
    <w:rsid w:val="009B5865"/>
    <w:rsid w:val="009B6103"/>
    <w:rsid w:val="009B680A"/>
    <w:rsid w:val="009B7141"/>
    <w:rsid w:val="009B79B3"/>
    <w:rsid w:val="009C0404"/>
    <w:rsid w:val="009C0962"/>
    <w:rsid w:val="009C337D"/>
    <w:rsid w:val="009C34FF"/>
    <w:rsid w:val="009C66C4"/>
    <w:rsid w:val="009D0197"/>
    <w:rsid w:val="009D1AE8"/>
    <w:rsid w:val="009D2E5B"/>
    <w:rsid w:val="009D373B"/>
    <w:rsid w:val="009D3AB9"/>
    <w:rsid w:val="009D3B9F"/>
    <w:rsid w:val="009D40AA"/>
    <w:rsid w:val="009D664F"/>
    <w:rsid w:val="009D75E6"/>
    <w:rsid w:val="009D7EB4"/>
    <w:rsid w:val="009E1444"/>
    <w:rsid w:val="009E25DC"/>
    <w:rsid w:val="009E282F"/>
    <w:rsid w:val="009E52F6"/>
    <w:rsid w:val="009F0430"/>
    <w:rsid w:val="009F05E8"/>
    <w:rsid w:val="009F08C7"/>
    <w:rsid w:val="009F2CC4"/>
    <w:rsid w:val="009F302B"/>
    <w:rsid w:val="009F42EC"/>
    <w:rsid w:val="009F48C1"/>
    <w:rsid w:val="009F56C7"/>
    <w:rsid w:val="00A00C18"/>
    <w:rsid w:val="00A00F60"/>
    <w:rsid w:val="00A01050"/>
    <w:rsid w:val="00A0268D"/>
    <w:rsid w:val="00A06C75"/>
    <w:rsid w:val="00A06D89"/>
    <w:rsid w:val="00A070CA"/>
    <w:rsid w:val="00A076FF"/>
    <w:rsid w:val="00A11383"/>
    <w:rsid w:val="00A125DC"/>
    <w:rsid w:val="00A14232"/>
    <w:rsid w:val="00A144B1"/>
    <w:rsid w:val="00A146EE"/>
    <w:rsid w:val="00A14A57"/>
    <w:rsid w:val="00A160EE"/>
    <w:rsid w:val="00A166ED"/>
    <w:rsid w:val="00A17E80"/>
    <w:rsid w:val="00A2196B"/>
    <w:rsid w:val="00A21B74"/>
    <w:rsid w:val="00A228EB"/>
    <w:rsid w:val="00A22A97"/>
    <w:rsid w:val="00A23456"/>
    <w:rsid w:val="00A236B1"/>
    <w:rsid w:val="00A2457C"/>
    <w:rsid w:val="00A24671"/>
    <w:rsid w:val="00A26BD3"/>
    <w:rsid w:val="00A270E3"/>
    <w:rsid w:val="00A27436"/>
    <w:rsid w:val="00A2758C"/>
    <w:rsid w:val="00A32F37"/>
    <w:rsid w:val="00A33F3E"/>
    <w:rsid w:val="00A34896"/>
    <w:rsid w:val="00A3515C"/>
    <w:rsid w:val="00A3519E"/>
    <w:rsid w:val="00A3522F"/>
    <w:rsid w:val="00A3612D"/>
    <w:rsid w:val="00A368FA"/>
    <w:rsid w:val="00A36BF5"/>
    <w:rsid w:val="00A400B7"/>
    <w:rsid w:val="00A4104E"/>
    <w:rsid w:val="00A41CF4"/>
    <w:rsid w:val="00A42A88"/>
    <w:rsid w:val="00A447D7"/>
    <w:rsid w:val="00A4498F"/>
    <w:rsid w:val="00A47311"/>
    <w:rsid w:val="00A4778C"/>
    <w:rsid w:val="00A5016E"/>
    <w:rsid w:val="00A50BB5"/>
    <w:rsid w:val="00A5139C"/>
    <w:rsid w:val="00A519E3"/>
    <w:rsid w:val="00A52571"/>
    <w:rsid w:val="00A531EC"/>
    <w:rsid w:val="00A5335D"/>
    <w:rsid w:val="00A5579B"/>
    <w:rsid w:val="00A5591C"/>
    <w:rsid w:val="00A55AE8"/>
    <w:rsid w:val="00A566C7"/>
    <w:rsid w:val="00A56B99"/>
    <w:rsid w:val="00A572DE"/>
    <w:rsid w:val="00A60502"/>
    <w:rsid w:val="00A61DFF"/>
    <w:rsid w:val="00A63CA7"/>
    <w:rsid w:val="00A64113"/>
    <w:rsid w:val="00A64A2E"/>
    <w:rsid w:val="00A676BF"/>
    <w:rsid w:val="00A7107C"/>
    <w:rsid w:val="00A71D9E"/>
    <w:rsid w:val="00A72B97"/>
    <w:rsid w:val="00A73340"/>
    <w:rsid w:val="00A7389B"/>
    <w:rsid w:val="00A74221"/>
    <w:rsid w:val="00A74D02"/>
    <w:rsid w:val="00A75DDB"/>
    <w:rsid w:val="00A7735E"/>
    <w:rsid w:val="00A80247"/>
    <w:rsid w:val="00A806C4"/>
    <w:rsid w:val="00A807F4"/>
    <w:rsid w:val="00A8082F"/>
    <w:rsid w:val="00A81E95"/>
    <w:rsid w:val="00A82177"/>
    <w:rsid w:val="00A84AB2"/>
    <w:rsid w:val="00A85BAE"/>
    <w:rsid w:val="00A911C4"/>
    <w:rsid w:val="00A917D1"/>
    <w:rsid w:val="00A92638"/>
    <w:rsid w:val="00A930B8"/>
    <w:rsid w:val="00A959CD"/>
    <w:rsid w:val="00A95A8A"/>
    <w:rsid w:val="00A95EC7"/>
    <w:rsid w:val="00A968D5"/>
    <w:rsid w:val="00AA07AC"/>
    <w:rsid w:val="00AA1EF3"/>
    <w:rsid w:val="00AA2327"/>
    <w:rsid w:val="00AA2C27"/>
    <w:rsid w:val="00AA3AB8"/>
    <w:rsid w:val="00AA3F68"/>
    <w:rsid w:val="00AA4A13"/>
    <w:rsid w:val="00AA64B0"/>
    <w:rsid w:val="00AB0DA0"/>
    <w:rsid w:val="00AB478F"/>
    <w:rsid w:val="00AB6D9C"/>
    <w:rsid w:val="00AC0F8E"/>
    <w:rsid w:val="00AC0F97"/>
    <w:rsid w:val="00AC17B2"/>
    <w:rsid w:val="00AC1DBF"/>
    <w:rsid w:val="00AC6118"/>
    <w:rsid w:val="00AC67DB"/>
    <w:rsid w:val="00AD14B8"/>
    <w:rsid w:val="00AD20C0"/>
    <w:rsid w:val="00AD3187"/>
    <w:rsid w:val="00AD4703"/>
    <w:rsid w:val="00AD510D"/>
    <w:rsid w:val="00AD5FCC"/>
    <w:rsid w:val="00AD728D"/>
    <w:rsid w:val="00AD755E"/>
    <w:rsid w:val="00AD76FE"/>
    <w:rsid w:val="00AE0935"/>
    <w:rsid w:val="00AE1E9C"/>
    <w:rsid w:val="00AE2E7B"/>
    <w:rsid w:val="00AE3131"/>
    <w:rsid w:val="00AE71D3"/>
    <w:rsid w:val="00AF09BC"/>
    <w:rsid w:val="00AF10D7"/>
    <w:rsid w:val="00AF35F8"/>
    <w:rsid w:val="00AF554B"/>
    <w:rsid w:val="00AF6EAB"/>
    <w:rsid w:val="00AF78E7"/>
    <w:rsid w:val="00AF7E27"/>
    <w:rsid w:val="00AF7FB6"/>
    <w:rsid w:val="00B00E47"/>
    <w:rsid w:val="00B032B4"/>
    <w:rsid w:val="00B044B8"/>
    <w:rsid w:val="00B057ED"/>
    <w:rsid w:val="00B05AB4"/>
    <w:rsid w:val="00B07177"/>
    <w:rsid w:val="00B07C86"/>
    <w:rsid w:val="00B10B52"/>
    <w:rsid w:val="00B13622"/>
    <w:rsid w:val="00B16D25"/>
    <w:rsid w:val="00B173B0"/>
    <w:rsid w:val="00B17689"/>
    <w:rsid w:val="00B24102"/>
    <w:rsid w:val="00B26846"/>
    <w:rsid w:val="00B26F98"/>
    <w:rsid w:val="00B27A52"/>
    <w:rsid w:val="00B34687"/>
    <w:rsid w:val="00B35A37"/>
    <w:rsid w:val="00B40302"/>
    <w:rsid w:val="00B41100"/>
    <w:rsid w:val="00B42579"/>
    <w:rsid w:val="00B43380"/>
    <w:rsid w:val="00B46304"/>
    <w:rsid w:val="00B50FA1"/>
    <w:rsid w:val="00B5171E"/>
    <w:rsid w:val="00B5260A"/>
    <w:rsid w:val="00B53297"/>
    <w:rsid w:val="00B54221"/>
    <w:rsid w:val="00B54850"/>
    <w:rsid w:val="00B560FA"/>
    <w:rsid w:val="00B571D9"/>
    <w:rsid w:val="00B600C2"/>
    <w:rsid w:val="00B611B4"/>
    <w:rsid w:val="00B614A6"/>
    <w:rsid w:val="00B62528"/>
    <w:rsid w:val="00B63FA5"/>
    <w:rsid w:val="00B64960"/>
    <w:rsid w:val="00B70A2E"/>
    <w:rsid w:val="00B74F36"/>
    <w:rsid w:val="00B766DB"/>
    <w:rsid w:val="00B76D8D"/>
    <w:rsid w:val="00B77435"/>
    <w:rsid w:val="00B7768F"/>
    <w:rsid w:val="00B77735"/>
    <w:rsid w:val="00B803DF"/>
    <w:rsid w:val="00B815FF"/>
    <w:rsid w:val="00B83DD1"/>
    <w:rsid w:val="00B8476B"/>
    <w:rsid w:val="00B85432"/>
    <w:rsid w:val="00B85F4E"/>
    <w:rsid w:val="00B86256"/>
    <w:rsid w:val="00B90C55"/>
    <w:rsid w:val="00B916DD"/>
    <w:rsid w:val="00B9209E"/>
    <w:rsid w:val="00B92208"/>
    <w:rsid w:val="00B9367D"/>
    <w:rsid w:val="00B94067"/>
    <w:rsid w:val="00B963CF"/>
    <w:rsid w:val="00B971C2"/>
    <w:rsid w:val="00B97754"/>
    <w:rsid w:val="00BA3E54"/>
    <w:rsid w:val="00BA5109"/>
    <w:rsid w:val="00BA635B"/>
    <w:rsid w:val="00BA7907"/>
    <w:rsid w:val="00BA7C38"/>
    <w:rsid w:val="00BB1673"/>
    <w:rsid w:val="00BB1F29"/>
    <w:rsid w:val="00BB25E9"/>
    <w:rsid w:val="00BB28D5"/>
    <w:rsid w:val="00BB2E4B"/>
    <w:rsid w:val="00BB4CFF"/>
    <w:rsid w:val="00BB5018"/>
    <w:rsid w:val="00BB54A4"/>
    <w:rsid w:val="00BB5742"/>
    <w:rsid w:val="00BB6A9F"/>
    <w:rsid w:val="00BB7052"/>
    <w:rsid w:val="00BB7477"/>
    <w:rsid w:val="00BC0875"/>
    <w:rsid w:val="00BC0B7A"/>
    <w:rsid w:val="00BC39C5"/>
    <w:rsid w:val="00BC48A5"/>
    <w:rsid w:val="00BC4957"/>
    <w:rsid w:val="00BC5675"/>
    <w:rsid w:val="00BC5BF1"/>
    <w:rsid w:val="00BC6E08"/>
    <w:rsid w:val="00BC7CC8"/>
    <w:rsid w:val="00BC7CF9"/>
    <w:rsid w:val="00BD0C02"/>
    <w:rsid w:val="00BD1161"/>
    <w:rsid w:val="00BD25EB"/>
    <w:rsid w:val="00BD7DCC"/>
    <w:rsid w:val="00BE0391"/>
    <w:rsid w:val="00BE0C53"/>
    <w:rsid w:val="00BE0E91"/>
    <w:rsid w:val="00BE13E4"/>
    <w:rsid w:val="00BE1470"/>
    <w:rsid w:val="00BE1492"/>
    <w:rsid w:val="00BE150C"/>
    <w:rsid w:val="00BE167A"/>
    <w:rsid w:val="00BE2349"/>
    <w:rsid w:val="00BE2A98"/>
    <w:rsid w:val="00BE3916"/>
    <w:rsid w:val="00BE3CEA"/>
    <w:rsid w:val="00BE5E8F"/>
    <w:rsid w:val="00BE7484"/>
    <w:rsid w:val="00BF1428"/>
    <w:rsid w:val="00BF2166"/>
    <w:rsid w:val="00BF26D7"/>
    <w:rsid w:val="00BF2CAB"/>
    <w:rsid w:val="00BF520E"/>
    <w:rsid w:val="00BF5CCC"/>
    <w:rsid w:val="00BF7095"/>
    <w:rsid w:val="00BF73AA"/>
    <w:rsid w:val="00C01C94"/>
    <w:rsid w:val="00C02507"/>
    <w:rsid w:val="00C040B5"/>
    <w:rsid w:val="00C05A5A"/>
    <w:rsid w:val="00C06220"/>
    <w:rsid w:val="00C07F03"/>
    <w:rsid w:val="00C1052B"/>
    <w:rsid w:val="00C13084"/>
    <w:rsid w:val="00C1321E"/>
    <w:rsid w:val="00C16583"/>
    <w:rsid w:val="00C16EE8"/>
    <w:rsid w:val="00C17132"/>
    <w:rsid w:val="00C245B3"/>
    <w:rsid w:val="00C25D1D"/>
    <w:rsid w:val="00C26D67"/>
    <w:rsid w:val="00C279EE"/>
    <w:rsid w:val="00C30431"/>
    <w:rsid w:val="00C3068D"/>
    <w:rsid w:val="00C30BA2"/>
    <w:rsid w:val="00C312D6"/>
    <w:rsid w:val="00C317DF"/>
    <w:rsid w:val="00C320C4"/>
    <w:rsid w:val="00C33018"/>
    <w:rsid w:val="00C34F27"/>
    <w:rsid w:val="00C360DA"/>
    <w:rsid w:val="00C36EC3"/>
    <w:rsid w:val="00C4080F"/>
    <w:rsid w:val="00C436EF"/>
    <w:rsid w:val="00C43ACE"/>
    <w:rsid w:val="00C45004"/>
    <w:rsid w:val="00C457BE"/>
    <w:rsid w:val="00C45FE7"/>
    <w:rsid w:val="00C47420"/>
    <w:rsid w:val="00C507E6"/>
    <w:rsid w:val="00C521DA"/>
    <w:rsid w:val="00C53E6C"/>
    <w:rsid w:val="00C54042"/>
    <w:rsid w:val="00C541CE"/>
    <w:rsid w:val="00C54D6C"/>
    <w:rsid w:val="00C54F4E"/>
    <w:rsid w:val="00C576F2"/>
    <w:rsid w:val="00C6220A"/>
    <w:rsid w:val="00C63193"/>
    <w:rsid w:val="00C63937"/>
    <w:rsid w:val="00C6502E"/>
    <w:rsid w:val="00C65CBA"/>
    <w:rsid w:val="00C701B1"/>
    <w:rsid w:val="00C7116D"/>
    <w:rsid w:val="00C71721"/>
    <w:rsid w:val="00C723A8"/>
    <w:rsid w:val="00C726D9"/>
    <w:rsid w:val="00C76F83"/>
    <w:rsid w:val="00C77645"/>
    <w:rsid w:val="00C80DCF"/>
    <w:rsid w:val="00C814FD"/>
    <w:rsid w:val="00C82EE4"/>
    <w:rsid w:val="00C83EA7"/>
    <w:rsid w:val="00C8537A"/>
    <w:rsid w:val="00C87B70"/>
    <w:rsid w:val="00C87E73"/>
    <w:rsid w:val="00C906C2"/>
    <w:rsid w:val="00C90C1F"/>
    <w:rsid w:val="00C94494"/>
    <w:rsid w:val="00C9462A"/>
    <w:rsid w:val="00C94DAC"/>
    <w:rsid w:val="00C97D30"/>
    <w:rsid w:val="00CA0245"/>
    <w:rsid w:val="00CA2078"/>
    <w:rsid w:val="00CA3471"/>
    <w:rsid w:val="00CA3823"/>
    <w:rsid w:val="00CA395D"/>
    <w:rsid w:val="00CA4254"/>
    <w:rsid w:val="00CA59C3"/>
    <w:rsid w:val="00CA6003"/>
    <w:rsid w:val="00CB03FE"/>
    <w:rsid w:val="00CB051D"/>
    <w:rsid w:val="00CB13EE"/>
    <w:rsid w:val="00CB40E4"/>
    <w:rsid w:val="00CB4D30"/>
    <w:rsid w:val="00CB519B"/>
    <w:rsid w:val="00CB6826"/>
    <w:rsid w:val="00CB798D"/>
    <w:rsid w:val="00CC15B9"/>
    <w:rsid w:val="00CC16B5"/>
    <w:rsid w:val="00CC41BF"/>
    <w:rsid w:val="00CC6384"/>
    <w:rsid w:val="00CC6DFD"/>
    <w:rsid w:val="00CD4328"/>
    <w:rsid w:val="00CD4FAC"/>
    <w:rsid w:val="00CE6408"/>
    <w:rsid w:val="00CE657D"/>
    <w:rsid w:val="00CE664B"/>
    <w:rsid w:val="00CE7D66"/>
    <w:rsid w:val="00CF0ECE"/>
    <w:rsid w:val="00CF16C0"/>
    <w:rsid w:val="00CF20A0"/>
    <w:rsid w:val="00CF4661"/>
    <w:rsid w:val="00CF548B"/>
    <w:rsid w:val="00CF6249"/>
    <w:rsid w:val="00CF6A00"/>
    <w:rsid w:val="00CF6CBF"/>
    <w:rsid w:val="00CF6D0A"/>
    <w:rsid w:val="00CF7DF8"/>
    <w:rsid w:val="00D0074F"/>
    <w:rsid w:val="00D028C9"/>
    <w:rsid w:val="00D03122"/>
    <w:rsid w:val="00D03ACA"/>
    <w:rsid w:val="00D04604"/>
    <w:rsid w:val="00D1155B"/>
    <w:rsid w:val="00D1289D"/>
    <w:rsid w:val="00D149E1"/>
    <w:rsid w:val="00D1526B"/>
    <w:rsid w:val="00D152C1"/>
    <w:rsid w:val="00D16790"/>
    <w:rsid w:val="00D16CA4"/>
    <w:rsid w:val="00D203C3"/>
    <w:rsid w:val="00D20EAF"/>
    <w:rsid w:val="00D2114C"/>
    <w:rsid w:val="00D235EE"/>
    <w:rsid w:val="00D238B7"/>
    <w:rsid w:val="00D251A5"/>
    <w:rsid w:val="00D26000"/>
    <w:rsid w:val="00D30D48"/>
    <w:rsid w:val="00D31671"/>
    <w:rsid w:val="00D31ECA"/>
    <w:rsid w:val="00D321DF"/>
    <w:rsid w:val="00D325B8"/>
    <w:rsid w:val="00D33558"/>
    <w:rsid w:val="00D352D1"/>
    <w:rsid w:val="00D35F81"/>
    <w:rsid w:val="00D3652C"/>
    <w:rsid w:val="00D370F1"/>
    <w:rsid w:val="00D376E9"/>
    <w:rsid w:val="00D379DD"/>
    <w:rsid w:val="00D40BF8"/>
    <w:rsid w:val="00D412BA"/>
    <w:rsid w:val="00D43234"/>
    <w:rsid w:val="00D45C06"/>
    <w:rsid w:val="00D46283"/>
    <w:rsid w:val="00D467B3"/>
    <w:rsid w:val="00D47B96"/>
    <w:rsid w:val="00D52889"/>
    <w:rsid w:val="00D52974"/>
    <w:rsid w:val="00D52F68"/>
    <w:rsid w:val="00D5365A"/>
    <w:rsid w:val="00D54CC1"/>
    <w:rsid w:val="00D554FC"/>
    <w:rsid w:val="00D5740E"/>
    <w:rsid w:val="00D61278"/>
    <w:rsid w:val="00D61B18"/>
    <w:rsid w:val="00D631B7"/>
    <w:rsid w:val="00D63724"/>
    <w:rsid w:val="00D65184"/>
    <w:rsid w:val="00D66CF8"/>
    <w:rsid w:val="00D67F96"/>
    <w:rsid w:val="00D70F80"/>
    <w:rsid w:val="00D741CD"/>
    <w:rsid w:val="00D7475C"/>
    <w:rsid w:val="00D759DB"/>
    <w:rsid w:val="00D75F4A"/>
    <w:rsid w:val="00D76156"/>
    <w:rsid w:val="00D76364"/>
    <w:rsid w:val="00D80155"/>
    <w:rsid w:val="00D80543"/>
    <w:rsid w:val="00D86E00"/>
    <w:rsid w:val="00D86E98"/>
    <w:rsid w:val="00D87E1A"/>
    <w:rsid w:val="00D87FE7"/>
    <w:rsid w:val="00D916A9"/>
    <w:rsid w:val="00D91AB7"/>
    <w:rsid w:val="00D91D3C"/>
    <w:rsid w:val="00D93647"/>
    <w:rsid w:val="00D95309"/>
    <w:rsid w:val="00D9533A"/>
    <w:rsid w:val="00D96776"/>
    <w:rsid w:val="00DA1403"/>
    <w:rsid w:val="00DA1891"/>
    <w:rsid w:val="00DA3228"/>
    <w:rsid w:val="00DA45DA"/>
    <w:rsid w:val="00DA5F5B"/>
    <w:rsid w:val="00DA654B"/>
    <w:rsid w:val="00DA6F54"/>
    <w:rsid w:val="00DA7583"/>
    <w:rsid w:val="00DA7F27"/>
    <w:rsid w:val="00DB37E5"/>
    <w:rsid w:val="00DB4AA6"/>
    <w:rsid w:val="00DB4FFF"/>
    <w:rsid w:val="00DB6675"/>
    <w:rsid w:val="00DC0BE6"/>
    <w:rsid w:val="00DC140C"/>
    <w:rsid w:val="00DC1DEE"/>
    <w:rsid w:val="00DC2836"/>
    <w:rsid w:val="00DC5354"/>
    <w:rsid w:val="00DC7D04"/>
    <w:rsid w:val="00DC7EE1"/>
    <w:rsid w:val="00DD0092"/>
    <w:rsid w:val="00DD07EB"/>
    <w:rsid w:val="00DD24B4"/>
    <w:rsid w:val="00DD351B"/>
    <w:rsid w:val="00DD62A3"/>
    <w:rsid w:val="00DD6D79"/>
    <w:rsid w:val="00DE2508"/>
    <w:rsid w:val="00DE30AD"/>
    <w:rsid w:val="00DE59B8"/>
    <w:rsid w:val="00DE702F"/>
    <w:rsid w:val="00DE7E2B"/>
    <w:rsid w:val="00DF429C"/>
    <w:rsid w:val="00DF4631"/>
    <w:rsid w:val="00DF5904"/>
    <w:rsid w:val="00DF6955"/>
    <w:rsid w:val="00DF7CC8"/>
    <w:rsid w:val="00E00B42"/>
    <w:rsid w:val="00E06C38"/>
    <w:rsid w:val="00E10E06"/>
    <w:rsid w:val="00E11E5A"/>
    <w:rsid w:val="00E12300"/>
    <w:rsid w:val="00E12BA4"/>
    <w:rsid w:val="00E139B9"/>
    <w:rsid w:val="00E17A85"/>
    <w:rsid w:val="00E2088E"/>
    <w:rsid w:val="00E2135A"/>
    <w:rsid w:val="00E226A4"/>
    <w:rsid w:val="00E22874"/>
    <w:rsid w:val="00E22DFB"/>
    <w:rsid w:val="00E266A3"/>
    <w:rsid w:val="00E26C88"/>
    <w:rsid w:val="00E26CD9"/>
    <w:rsid w:val="00E30CAF"/>
    <w:rsid w:val="00E31210"/>
    <w:rsid w:val="00E323A3"/>
    <w:rsid w:val="00E341CB"/>
    <w:rsid w:val="00E36B8D"/>
    <w:rsid w:val="00E3753C"/>
    <w:rsid w:val="00E37E65"/>
    <w:rsid w:val="00E41789"/>
    <w:rsid w:val="00E41F46"/>
    <w:rsid w:val="00E434BF"/>
    <w:rsid w:val="00E4414B"/>
    <w:rsid w:val="00E44A2D"/>
    <w:rsid w:val="00E44BDC"/>
    <w:rsid w:val="00E450F2"/>
    <w:rsid w:val="00E45864"/>
    <w:rsid w:val="00E45F42"/>
    <w:rsid w:val="00E47881"/>
    <w:rsid w:val="00E47EDE"/>
    <w:rsid w:val="00E50CE9"/>
    <w:rsid w:val="00E51051"/>
    <w:rsid w:val="00E51B54"/>
    <w:rsid w:val="00E5201E"/>
    <w:rsid w:val="00E53588"/>
    <w:rsid w:val="00E54BE9"/>
    <w:rsid w:val="00E54CFE"/>
    <w:rsid w:val="00E56895"/>
    <w:rsid w:val="00E57155"/>
    <w:rsid w:val="00E57B0A"/>
    <w:rsid w:val="00E57B80"/>
    <w:rsid w:val="00E60383"/>
    <w:rsid w:val="00E62B78"/>
    <w:rsid w:val="00E64EDD"/>
    <w:rsid w:val="00E65822"/>
    <w:rsid w:val="00E65DFC"/>
    <w:rsid w:val="00E6607F"/>
    <w:rsid w:val="00E662C5"/>
    <w:rsid w:val="00E66E6C"/>
    <w:rsid w:val="00E71342"/>
    <w:rsid w:val="00E749EE"/>
    <w:rsid w:val="00E752B3"/>
    <w:rsid w:val="00E75EAC"/>
    <w:rsid w:val="00E75FC6"/>
    <w:rsid w:val="00E7670D"/>
    <w:rsid w:val="00E76DCB"/>
    <w:rsid w:val="00E84934"/>
    <w:rsid w:val="00E84951"/>
    <w:rsid w:val="00E85159"/>
    <w:rsid w:val="00E87BD4"/>
    <w:rsid w:val="00E910C0"/>
    <w:rsid w:val="00E9269A"/>
    <w:rsid w:val="00E9309C"/>
    <w:rsid w:val="00E93D6E"/>
    <w:rsid w:val="00E94436"/>
    <w:rsid w:val="00E9537D"/>
    <w:rsid w:val="00E96460"/>
    <w:rsid w:val="00E972B4"/>
    <w:rsid w:val="00E97801"/>
    <w:rsid w:val="00EA00A1"/>
    <w:rsid w:val="00EA07CC"/>
    <w:rsid w:val="00EA2638"/>
    <w:rsid w:val="00EA52A0"/>
    <w:rsid w:val="00EA56A5"/>
    <w:rsid w:val="00EA7AA1"/>
    <w:rsid w:val="00EB0116"/>
    <w:rsid w:val="00EB2004"/>
    <w:rsid w:val="00EB2903"/>
    <w:rsid w:val="00EB64CF"/>
    <w:rsid w:val="00EB6643"/>
    <w:rsid w:val="00EC1229"/>
    <w:rsid w:val="00EC167A"/>
    <w:rsid w:val="00EC2F01"/>
    <w:rsid w:val="00EC585E"/>
    <w:rsid w:val="00EC5C97"/>
    <w:rsid w:val="00EC633F"/>
    <w:rsid w:val="00EC7C1F"/>
    <w:rsid w:val="00ED15F1"/>
    <w:rsid w:val="00ED1B04"/>
    <w:rsid w:val="00ED2128"/>
    <w:rsid w:val="00ED249B"/>
    <w:rsid w:val="00ED37ED"/>
    <w:rsid w:val="00ED45A8"/>
    <w:rsid w:val="00ED5DFC"/>
    <w:rsid w:val="00ED626E"/>
    <w:rsid w:val="00EE0836"/>
    <w:rsid w:val="00EE08ED"/>
    <w:rsid w:val="00EE09F2"/>
    <w:rsid w:val="00EE11FC"/>
    <w:rsid w:val="00EE2412"/>
    <w:rsid w:val="00EE27FB"/>
    <w:rsid w:val="00EE3401"/>
    <w:rsid w:val="00EE39DE"/>
    <w:rsid w:val="00EE4244"/>
    <w:rsid w:val="00EE4A8A"/>
    <w:rsid w:val="00EE5AC0"/>
    <w:rsid w:val="00EE6675"/>
    <w:rsid w:val="00EE6D53"/>
    <w:rsid w:val="00EF061D"/>
    <w:rsid w:val="00EF0B0F"/>
    <w:rsid w:val="00EF0CF0"/>
    <w:rsid w:val="00EF278C"/>
    <w:rsid w:val="00EF415F"/>
    <w:rsid w:val="00EF43E4"/>
    <w:rsid w:val="00EF4F67"/>
    <w:rsid w:val="00EF58A8"/>
    <w:rsid w:val="00F00D46"/>
    <w:rsid w:val="00F014FF"/>
    <w:rsid w:val="00F01651"/>
    <w:rsid w:val="00F01977"/>
    <w:rsid w:val="00F02254"/>
    <w:rsid w:val="00F02F06"/>
    <w:rsid w:val="00F038CC"/>
    <w:rsid w:val="00F042BF"/>
    <w:rsid w:val="00F04484"/>
    <w:rsid w:val="00F045EE"/>
    <w:rsid w:val="00F053BF"/>
    <w:rsid w:val="00F05D93"/>
    <w:rsid w:val="00F07CBA"/>
    <w:rsid w:val="00F07DFE"/>
    <w:rsid w:val="00F10EB1"/>
    <w:rsid w:val="00F11D3C"/>
    <w:rsid w:val="00F11D98"/>
    <w:rsid w:val="00F12DA5"/>
    <w:rsid w:val="00F13511"/>
    <w:rsid w:val="00F15904"/>
    <w:rsid w:val="00F16AFB"/>
    <w:rsid w:val="00F2022E"/>
    <w:rsid w:val="00F20AD1"/>
    <w:rsid w:val="00F21A0F"/>
    <w:rsid w:val="00F2294C"/>
    <w:rsid w:val="00F231E7"/>
    <w:rsid w:val="00F23AB2"/>
    <w:rsid w:val="00F25653"/>
    <w:rsid w:val="00F27572"/>
    <w:rsid w:val="00F30446"/>
    <w:rsid w:val="00F30A32"/>
    <w:rsid w:val="00F313DD"/>
    <w:rsid w:val="00F32971"/>
    <w:rsid w:val="00F33BAE"/>
    <w:rsid w:val="00F34A0B"/>
    <w:rsid w:val="00F358F1"/>
    <w:rsid w:val="00F35915"/>
    <w:rsid w:val="00F36169"/>
    <w:rsid w:val="00F429FF"/>
    <w:rsid w:val="00F4553F"/>
    <w:rsid w:val="00F455E8"/>
    <w:rsid w:val="00F45BD7"/>
    <w:rsid w:val="00F476E1"/>
    <w:rsid w:val="00F50E9D"/>
    <w:rsid w:val="00F51171"/>
    <w:rsid w:val="00F51A6B"/>
    <w:rsid w:val="00F51ABB"/>
    <w:rsid w:val="00F5557B"/>
    <w:rsid w:val="00F55D03"/>
    <w:rsid w:val="00F5685C"/>
    <w:rsid w:val="00F57E57"/>
    <w:rsid w:val="00F57E8E"/>
    <w:rsid w:val="00F60B51"/>
    <w:rsid w:val="00F60CAA"/>
    <w:rsid w:val="00F610F9"/>
    <w:rsid w:val="00F633C3"/>
    <w:rsid w:val="00F63525"/>
    <w:rsid w:val="00F63DF2"/>
    <w:rsid w:val="00F64702"/>
    <w:rsid w:val="00F6577E"/>
    <w:rsid w:val="00F66B7B"/>
    <w:rsid w:val="00F70169"/>
    <w:rsid w:val="00F708CF"/>
    <w:rsid w:val="00F71275"/>
    <w:rsid w:val="00F7204F"/>
    <w:rsid w:val="00F73207"/>
    <w:rsid w:val="00F81471"/>
    <w:rsid w:val="00F81E80"/>
    <w:rsid w:val="00F821D4"/>
    <w:rsid w:val="00F82FF5"/>
    <w:rsid w:val="00F840C3"/>
    <w:rsid w:val="00F90436"/>
    <w:rsid w:val="00F91632"/>
    <w:rsid w:val="00F92513"/>
    <w:rsid w:val="00F938B6"/>
    <w:rsid w:val="00F93ED7"/>
    <w:rsid w:val="00F9437C"/>
    <w:rsid w:val="00F943B6"/>
    <w:rsid w:val="00F951A8"/>
    <w:rsid w:val="00F95DE0"/>
    <w:rsid w:val="00F9643D"/>
    <w:rsid w:val="00F97361"/>
    <w:rsid w:val="00FA0C0E"/>
    <w:rsid w:val="00FA1EAC"/>
    <w:rsid w:val="00FA2430"/>
    <w:rsid w:val="00FA3461"/>
    <w:rsid w:val="00FA4D81"/>
    <w:rsid w:val="00FA5DA5"/>
    <w:rsid w:val="00FA66F9"/>
    <w:rsid w:val="00FA67C2"/>
    <w:rsid w:val="00FA68F4"/>
    <w:rsid w:val="00FA7AFD"/>
    <w:rsid w:val="00FB08FB"/>
    <w:rsid w:val="00FB1469"/>
    <w:rsid w:val="00FB31BB"/>
    <w:rsid w:val="00FB3B4F"/>
    <w:rsid w:val="00FB3BD5"/>
    <w:rsid w:val="00FB3F7E"/>
    <w:rsid w:val="00FB46F7"/>
    <w:rsid w:val="00FB602F"/>
    <w:rsid w:val="00FB6FBE"/>
    <w:rsid w:val="00FC15A3"/>
    <w:rsid w:val="00FC7032"/>
    <w:rsid w:val="00FC754D"/>
    <w:rsid w:val="00FD0BBA"/>
    <w:rsid w:val="00FD0E82"/>
    <w:rsid w:val="00FD3ADE"/>
    <w:rsid w:val="00FD424B"/>
    <w:rsid w:val="00FD4ED0"/>
    <w:rsid w:val="00FD73C5"/>
    <w:rsid w:val="00FE0AA5"/>
    <w:rsid w:val="00FE16B8"/>
    <w:rsid w:val="00FE2125"/>
    <w:rsid w:val="00FE33B3"/>
    <w:rsid w:val="00FE42F2"/>
    <w:rsid w:val="00FE4737"/>
    <w:rsid w:val="00FE509E"/>
    <w:rsid w:val="00FE623D"/>
    <w:rsid w:val="00FE6BD2"/>
    <w:rsid w:val="00FE703C"/>
    <w:rsid w:val="00FE7B39"/>
    <w:rsid w:val="00FF1679"/>
    <w:rsid w:val="00FF2B09"/>
    <w:rsid w:val="00FF411D"/>
    <w:rsid w:val="00FF43BE"/>
    <w:rsid w:val="00FF48B9"/>
    <w:rsid w:val="00FF684B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1705A"/>
  <w15:docId w15:val="{F4BF1A72-602E-46C8-BCC5-C52CC749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/>
    <w:lsdException w:name="heading 5" w:semiHidden="1" w:uiPriority="1" w:unhideWhenUsed="1"/>
    <w:lsdException w:name="heading 6" w:semiHidden="1" w:uiPriority="1" w:unhideWhenUsed="1"/>
    <w:lsdException w:name="heading 7" w:semiHidden="1" w:uiPriority="1" w:unhideWhenUsed="1" w:qFormat="1"/>
    <w:lsdException w:name="heading 8" w:semiHidden="1" w:uiPriority="1" w:unhideWhenUsed="1"/>
    <w:lsdException w:name="heading 9" w:semiHidden="1" w:uiPriority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66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433"/>
    <w:pPr>
      <w:spacing w:after="240" w:line="480" w:lineRule="auto"/>
    </w:pPr>
    <w:rPr>
      <w:rFonts w:ascii="Times New Roman" w:eastAsia="Cambr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0A3601"/>
    <w:pPr>
      <w:spacing w:before="240" w:after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0A3601"/>
    <w:pPr>
      <w:spacing w:after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1"/>
    <w:qFormat/>
    <w:rsid w:val="009A45D5"/>
    <w:pPr>
      <w:spacing w:after="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1"/>
    <w:rsid w:val="00874398"/>
    <w:pPr>
      <w:keepNext/>
      <w:numPr>
        <w:ilvl w:val="3"/>
        <w:numId w:val="1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rsid w:val="00874398"/>
    <w:pPr>
      <w:keepNext/>
      <w:numPr>
        <w:ilvl w:val="4"/>
        <w:numId w:val="1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rsid w:val="00874398"/>
    <w:pPr>
      <w:numPr>
        <w:ilvl w:val="5"/>
        <w:numId w:val="1"/>
      </w:numPr>
      <w:outlineLvl w:val="5"/>
    </w:pPr>
    <w:rPr>
      <w:rFonts w:eastAsia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874398"/>
    <w:pPr>
      <w:numPr>
        <w:ilvl w:val="6"/>
        <w:numId w:val="1"/>
      </w:numPr>
      <w:outlineLvl w:val="6"/>
    </w:pPr>
    <w:rPr>
      <w:rFonts w:eastAsia="Times New Roman"/>
      <w:b/>
    </w:rPr>
  </w:style>
  <w:style w:type="paragraph" w:styleId="Heading8">
    <w:name w:val="heading 8"/>
    <w:basedOn w:val="Normal"/>
    <w:next w:val="Normal"/>
    <w:link w:val="Heading8Char"/>
    <w:uiPriority w:val="1"/>
    <w:rsid w:val="00874398"/>
    <w:pPr>
      <w:keepNext/>
      <w:numPr>
        <w:ilvl w:val="7"/>
        <w:numId w:val="1"/>
      </w:numPr>
      <w:outlineLvl w:val="7"/>
    </w:pPr>
    <w:rPr>
      <w:rFonts w:eastAsia="Times New Roman"/>
      <w:b/>
      <w:iCs/>
    </w:rPr>
  </w:style>
  <w:style w:type="paragraph" w:styleId="Heading9">
    <w:name w:val="heading 9"/>
    <w:basedOn w:val="Normal"/>
    <w:next w:val="Normal"/>
    <w:link w:val="Heading9Char"/>
    <w:uiPriority w:val="1"/>
    <w:rsid w:val="00874398"/>
    <w:pPr>
      <w:numPr>
        <w:ilvl w:val="8"/>
        <w:numId w:val="1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A3601"/>
    <w:rPr>
      <w:rFonts w:ascii="Times New Roman" w:eastAsia="Cambr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0A3601"/>
    <w:rPr>
      <w:rFonts w:ascii="Times New Roman" w:eastAsia="Cambria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1"/>
    <w:rsid w:val="009A45D5"/>
    <w:rPr>
      <w:rFonts w:ascii="Times New Roman" w:eastAsia="Cambria" w:hAnsi="Times New Roman" w:cs="Times New Roman"/>
      <w:i/>
      <w:iCs/>
    </w:rPr>
  </w:style>
  <w:style w:type="character" w:customStyle="1" w:styleId="Heading4Char">
    <w:name w:val="Heading 4 Char"/>
    <w:basedOn w:val="DefaultParagraphFont"/>
    <w:link w:val="Heading4"/>
    <w:uiPriority w:val="1"/>
    <w:rsid w:val="00874398"/>
    <w:rPr>
      <w:rFonts w:ascii="Times New Roman" w:eastAsia="SimSun" w:hAnsi="Times New Roman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874398"/>
    <w:rPr>
      <w:rFonts w:ascii="Times New Roman" w:eastAsia="Times New Roman" w:hAnsi="Times New Roman" w:cs="Times New Roman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1"/>
    <w:rsid w:val="00874398"/>
    <w:rPr>
      <w:rFonts w:ascii="Times New Roman" w:eastAsia="Times New Roman" w:hAnsi="Times New Roman" w:cs="Times New Roman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uiPriority w:val="1"/>
    <w:rsid w:val="00874398"/>
    <w:rPr>
      <w:rFonts w:ascii="Times New Roman" w:eastAsia="Times New Roman" w:hAnsi="Times New Roman" w:cs="Times New Roman"/>
      <w:b/>
    </w:rPr>
  </w:style>
  <w:style w:type="character" w:customStyle="1" w:styleId="Heading8Char">
    <w:name w:val="Heading 8 Char"/>
    <w:basedOn w:val="DefaultParagraphFont"/>
    <w:link w:val="Heading8"/>
    <w:uiPriority w:val="1"/>
    <w:rsid w:val="00874398"/>
    <w:rPr>
      <w:rFonts w:ascii="Times New Roman" w:eastAsia="Times New Roman" w:hAnsi="Times New Roman" w:cs="Times New Roman"/>
      <w:b/>
      <w:iCs/>
    </w:rPr>
  </w:style>
  <w:style w:type="character" w:customStyle="1" w:styleId="Heading9Char">
    <w:name w:val="Heading 9 Char"/>
    <w:basedOn w:val="DefaultParagraphFont"/>
    <w:link w:val="Heading9"/>
    <w:uiPriority w:val="1"/>
    <w:rsid w:val="00874398"/>
    <w:rPr>
      <w:rFonts w:ascii="Calibri" w:eastAsia="Times New Roman" w:hAnsi="Calibri" w:cs="Times New Roman"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874398"/>
    <w:pPr>
      <w:ind w:left="240"/>
    </w:pPr>
    <w:rPr>
      <w:szCs w:val="22"/>
    </w:rPr>
  </w:style>
  <w:style w:type="paragraph" w:styleId="TOC1">
    <w:name w:val="toc 1"/>
    <w:basedOn w:val="Normal"/>
    <w:next w:val="Normal"/>
    <w:autoRedefine/>
    <w:uiPriority w:val="39"/>
    <w:rsid w:val="00874398"/>
    <w:pPr>
      <w:tabs>
        <w:tab w:val="right" w:leader="dot" w:pos="9360"/>
      </w:tabs>
    </w:pPr>
    <w:rPr>
      <w:b/>
    </w:rPr>
  </w:style>
  <w:style w:type="paragraph" w:styleId="TOC3">
    <w:name w:val="toc 3"/>
    <w:basedOn w:val="Normal"/>
    <w:next w:val="Normal"/>
    <w:autoRedefine/>
    <w:uiPriority w:val="39"/>
    <w:rsid w:val="00874398"/>
    <w:pPr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rsid w:val="00874398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rsid w:val="00874398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rsid w:val="00874398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rsid w:val="00874398"/>
    <w:pPr>
      <w:ind w:left="1440"/>
    </w:pPr>
    <w:rPr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874398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874398"/>
    <w:pPr>
      <w:ind w:left="1920"/>
    </w:pPr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8743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398"/>
    <w:rPr>
      <w:rFonts w:ascii="Times New Roman" w:eastAsia="Cambria" w:hAnsi="Times New Roman" w:cs="Times New Roman"/>
      <w:lang w:val="en-US"/>
    </w:rPr>
  </w:style>
  <w:style w:type="character" w:styleId="PageNumber">
    <w:name w:val="page number"/>
    <w:uiPriority w:val="99"/>
    <w:rsid w:val="0087439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8743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398"/>
    <w:rPr>
      <w:rFonts w:ascii="Times New Roman" w:eastAsia="Cambria" w:hAnsi="Times New Roman" w:cs="Times New Roman"/>
      <w:lang w:val="en-US"/>
    </w:rPr>
  </w:style>
  <w:style w:type="paragraph" w:customStyle="1" w:styleId="ColorfulList-Accent11">
    <w:name w:val="Colorful List - Accent 11"/>
    <w:basedOn w:val="Normal"/>
    <w:uiPriority w:val="99"/>
    <w:rsid w:val="00874398"/>
    <w:pPr>
      <w:ind w:left="720"/>
      <w:contextualSpacing/>
    </w:pPr>
  </w:style>
  <w:style w:type="paragraph" w:styleId="Caption">
    <w:name w:val="caption"/>
    <w:aliases w:val="Figure Caption"/>
    <w:basedOn w:val="Normal"/>
    <w:next w:val="Normal"/>
    <w:link w:val="CaptionChar"/>
    <w:uiPriority w:val="35"/>
    <w:qFormat/>
    <w:rsid w:val="004A4EBF"/>
    <w:pPr>
      <w:keepNext/>
      <w:spacing w:line="240" w:lineRule="auto"/>
    </w:pPr>
    <w:rPr>
      <w:b/>
      <w:bCs/>
      <w:noProof/>
      <w:szCs w:val="22"/>
      <w:lang w:val="en-US"/>
    </w:rPr>
  </w:style>
  <w:style w:type="paragraph" w:styleId="TableofFigures">
    <w:name w:val="table of figures"/>
    <w:basedOn w:val="Normal"/>
    <w:next w:val="Normal"/>
    <w:uiPriority w:val="99"/>
    <w:rsid w:val="00874398"/>
    <w:rPr>
      <w:szCs w:val="20"/>
    </w:rPr>
  </w:style>
  <w:style w:type="paragraph" w:styleId="BalloonText">
    <w:name w:val="Balloon Text"/>
    <w:basedOn w:val="Normal"/>
    <w:link w:val="BalloonTextChar"/>
    <w:uiPriority w:val="99"/>
    <w:rsid w:val="008743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74398"/>
    <w:rPr>
      <w:rFonts w:ascii="Tahoma" w:eastAsia="Cambria" w:hAnsi="Tahoma" w:cs="Tahoma"/>
      <w:sz w:val="16"/>
      <w:szCs w:val="16"/>
      <w:lang w:val="en-US"/>
    </w:rPr>
  </w:style>
  <w:style w:type="character" w:styleId="Hyperlink">
    <w:name w:val="Hyperlink"/>
    <w:uiPriority w:val="99"/>
    <w:rsid w:val="00874398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874398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87439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874398"/>
    <w:rPr>
      <w:rFonts w:ascii="Lucida Grande" w:eastAsia="Cambria" w:hAnsi="Lucida Grande" w:cs="Lucida Grande"/>
      <w:lang w:val="en-US"/>
    </w:rPr>
  </w:style>
  <w:style w:type="character" w:styleId="IntenseEmphasis">
    <w:name w:val="Intense Emphasis"/>
    <w:uiPriority w:val="66"/>
    <w:rsid w:val="00874398"/>
    <w:rPr>
      <w:b/>
      <w:bCs/>
      <w:i/>
      <w:iCs/>
      <w:color w:val="4F81BD"/>
    </w:rPr>
  </w:style>
  <w:style w:type="table" w:styleId="TableGrid">
    <w:name w:val="Table Grid"/>
    <w:basedOn w:val="TableNormal"/>
    <w:uiPriority w:val="39"/>
    <w:rsid w:val="00874398"/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874398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874398"/>
    <w:rPr>
      <w:rFonts w:ascii="Times New Roman" w:eastAsia="Cambria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7439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398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398"/>
    <w:rPr>
      <w:b/>
      <w:bCs/>
    </w:rPr>
  </w:style>
  <w:style w:type="paragraph" w:styleId="NormalWeb">
    <w:name w:val="Normal (Web)"/>
    <w:basedOn w:val="Normal"/>
    <w:uiPriority w:val="99"/>
    <w:unhideWhenUsed/>
    <w:rsid w:val="00874398"/>
    <w:pPr>
      <w:spacing w:before="100" w:beforeAutospacing="1" w:after="100" w:afterAutospacing="1" w:line="240" w:lineRule="auto"/>
    </w:pPr>
    <w:rPr>
      <w:rFonts w:eastAsia="Times New Roman"/>
    </w:rPr>
  </w:style>
  <w:style w:type="table" w:customStyle="1" w:styleId="TableGrid3">
    <w:name w:val="Table Grid3"/>
    <w:basedOn w:val="TableNormal"/>
    <w:next w:val="TableGrid"/>
    <w:uiPriority w:val="39"/>
    <w:rsid w:val="00C94494"/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2638"/>
    <w:rPr>
      <w:rFonts w:ascii="Times New Roman" w:eastAsia="Cambr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289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453E6"/>
  </w:style>
  <w:style w:type="paragraph" w:styleId="FootnoteText">
    <w:name w:val="footnote text"/>
    <w:basedOn w:val="Normal"/>
    <w:link w:val="FootnoteTextChar"/>
    <w:uiPriority w:val="99"/>
    <w:semiHidden/>
    <w:unhideWhenUsed/>
    <w:rsid w:val="0070219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2198"/>
    <w:rPr>
      <w:rFonts w:ascii="Times New Roman" w:eastAsia="Cambria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02198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516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E30CAF"/>
    <w:pPr>
      <w:spacing w:line="240" w:lineRule="auto"/>
      <w:ind w:left="720" w:hanging="720"/>
    </w:pPr>
  </w:style>
  <w:style w:type="paragraph" w:styleId="NoSpacing">
    <w:name w:val="No Spacing"/>
    <w:uiPriority w:val="1"/>
    <w:rsid w:val="001358E9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E8495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01F0B"/>
    <w:pPr>
      <w:spacing w:before="240"/>
      <w:jc w:val="center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01F0B"/>
    <w:rPr>
      <w:rFonts w:ascii="Times New Roman" w:eastAsia="Cambria" w:hAnsi="Times New Roman" w:cs="Times New Roman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951"/>
    <w:pPr>
      <w:spacing w:before="240"/>
      <w:jc w:val="center"/>
    </w:pPr>
    <w:rPr>
      <w:bCs/>
    </w:rPr>
  </w:style>
  <w:style w:type="character" w:customStyle="1" w:styleId="SubtitleChar">
    <w:name w:val="Subtitle Char"/>
    <w:basedOn w:val="DefaultParagraphFont"/>
    <w:link w:val="Subtitle"/>
    <w:uiPriority w:val="11"/>
    <w:rsid w:val="00E84951"/>
    <w:rPr>
      <w:rFonts w:ascii="Times New Roman" w:eastAsia="Cambria" w:hAnsi="Times New Roman" w:cs="Times New Roman"/>
      <w:bCs/>
    </w:rPr>
  </w:style>
  <w:style w:type="character" w:styleId="Emphasis">
    <w:name w:val="Emphasis"/>
    <w:basedOn w:val="DefaultParagraphFont"/>
    <w:uiPriority w:val="20"/>
    <w:rsid w:val="00E84951"/>
    <w:rPr>
      <w:i/>
      <w:iCs/>
    </w:rPr>
  </w:style>
  <w:style w:type="paragraph" w:customStyle="1" w:styleId="Affiliation">
    <w:name w:val="Affiliation"/>
    <w:basedOn w:val="Normal"/>
    <w:link w:val="AffiliationChar"/>
    <w:qFormat/>
    <w:rsid w:val="00E84951"/>
    <w:pPr>
      <w:spacing w:before="240" w:line="240" w:lineRule="auto"/>
    </w:pPr>
  </w:style>
  <w:style w:type="paragraph" w:customStyle="1" w:styleId="Author">
    <w:name w:val="Author"/>
    <w:basedOn w:val="Affiliation"/>
    <w:link w:val="AuthorChar"/>
    <w:qFormat/>
    <w:rsid w:val="009A7BA2"/>
    <w:pPr>
      <w:spacing w:line="480" w:lineRule="auto"/>
      <w:jc w:val="center"/>
    </w:pPr>
  </w:style>
  <w:style w:type="character" w:customStyle="1" w:styleId="AffiliationChar">
    <w:name w:val="Affiliation Char"/>
    <w:basedOn w:val="DefaultParagraphFont"/>
    <w:link w:val="Affiliation"/>
    <w:rsid w:val="00E84951"/>
    <w:rPr>
      <w:rFonts w:ascii="Times New Roman" w:eastAsia="Cambria" w:hAnsi="Times New Roman" w:cs="Times New Roman"/>
    </w:rPr>
  </w:style>
  <w:style w:type="paragraph" w:customStyle="1" w:styleId="References">
    <w:name w:val="References"/>
    <w:basedOn w:val="Bibliography"/>
    <w:link w:val="ReferencesChar"/>
    <w:qFormat/>
    <w:rsid w:val="00F02F06"/>
  </w:style>
  <w:style w:type="character" w:customStyle="1" w:styleId="AuthorChar">
    <w:name w:val="Author Char"/>
    <w:basedOn w:val="AffiliationChar"/>
    <w:link w:val="Author"/>
    <w:rsid w:val="009A7BA2"/>
    <w:rPr>
      <w:rFonts w:ascii="Times New Roman" w:eastAsia="Cambria" w:hAnsi="Times New Roman" w:cs="Times New Roman"/>
    </w:rPr>
  </w:style>
  <w:style w:type="character" w:customStyle="1" w:styleId="BibliographyChar">
    <w:name w:val="Bibliography Char"/>
    <w:basedOn w:val="DefaultParagraphFont"/>
    <w:link w:val="Bibliography"/>
    <w:uiPriority w:val="37"/>
    <w:rsid w:val="00462810"/>
    <w:rPr>
      <w:rFonts w:ascii="Times New Roman" w:eastAsia="Cambria" w:hAnsi="Times New Roman" w:cs="Times New Roman"/>
    </w:rPr>
  </w:style>
  <w:style w:type="character" w:customStyle="1" w:styleId="ReferencesChar">
    <w:name w:val="References Char"/>
    <w:basedOn w:val="BibliographyChar"/>
    <w:link w:val="References"/>
    <w:rsid w:val="00F02F06"/>
    <w:rPr>
      <w:rFonts w:ascii="Times New Roman" w:eastAsia="Cambria" w:hAnsi="Times New Roman" w:cs="Times New Roman"/>
    </w:rPr>
  </w:style>
  <w:style w:type="paragraph" w:customStyle="1" w:styleId="Italics">
    <w:name w:val="Italics"/>
    <w:basedOn w:val="Normal"/>
    <w:link w:val="ItalicsChar"/>
    <w:qFormat/>
    <w:rsid w:val="00AF554B"/>
    <w:rPr>
      <w:i/>
      <w:iCs/>
    </w:rPr>
  </w:style>
  <w:style w:type="paragraph" w:customStyle="1" w:styleId="Compact">
    <w:name w:val="Compact"/>
    <w:basedOn w:val="Normal"/>
    <w:link w:val="CompactChar"/>
    <w:qFormat/>
    <w:rsid w:val="009A7BA2"/>
    <w:pPr>
      <w:spacing w:after="0" w:line="240" w:lineRule="auto"/>
    </w:pPr>
    <w:rPr>
      <w:lang w:eastAsia="en-CA"/>
    </w:rPr>
  </w:style>
  <w:style w:type="character" w:customStyle="1" w:styleId="ItalicsChar">
    <w:name w:val="Italics Char"/>
    <w:basedOn w:val="DefaultParagraphFont"/>
    <w:link w:val="Italics"/>
    <w:rsid w:val="00AF554B"/>
    <w:rPr>
      <w:rFonts w:ascii="Times New Roman" w:eastAsia="Cambria" w:hAnsi="Times New Roman" w:cs="Times New Roman"/>
      <w:i/>
      <w:iCs/>
    </w:rPr>
  </w:style>
  <w:style w:type="paragraph" w:customStyle="1" w:styleId="CompactCentered">
    <w:name w:val="Compact Centered"/>
    <w:basedOn w:val="Compact"/>
    <w:link w:val="CompactCenteredChar"/>
    <w:qFormat/>
    <w:rsid w:val="009A7BA2"/>
    <w:pPr>
      <w:jc w:val="center"/>
    </w:pPr>
  </w:style>
  <w:style w:type="character" w:customStyle="1" w:styleId="CompactChar">
    <w:name w:val="Compact Char"/>
    <w:basedOn w:val="DefaultParagraphFont"/>
    <w:link w:val="Compact"/>
    <w:rsid w:val="009A7BA2"/>
    <w:rPr>
      <w:rFonts w:ascii="Times New Roman" w:eastAsia="Cambria" w:hAnsi="Times New Roman" w:cs="Times New Roman"/>
      <w:lang w:eastAsia="en-CA"/>
    </w:rPr>
  </w:style>
  <w:style w:type="character" w:customStyle="1" w:styleId="CompactCenteredChar">
    <w:name w:val="Compact Centered Char"/>
    <w:basedOn w:val="CompactChar"/>
    <w:link w:val="CompactCentered"/>
    <w:rsid w:val="009A7BA2"/>
    <w:rPr>
      <w:rFonts w:ascii="Times New Roman" w:eastAsia="Cambria" w:hAnsi="Times New Roman" w:cs="Times New Roman"/>
      <w:lang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78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78A3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nd-iwgdh3b">
    <w:name w:val="gnd-iwgdh3b"/>
    <w:basedOn w:val="DefaultParagraphFont"/>
    <w:rsid w:val="004478A3"/>
  </w:style>
  <w:style w:type="paragraph" w:customStyle="1" w:styleId="Note">
    <w:name w:val="Note"/>
    <w:basedOn w:val="Normal"/>
    <w:link w:val="NoteChar"/>
    <w:qFormat/>
    <w:rsid w:val="00C97D30"/>
    <w:pPr>
      <w:spacing w:line="240" w:lineRule="auto"/>
    </w:pPr>
  </w:style>
  <w:style w:type="character" w:customStyle="1" w:styleId="NoteChar">
    <w:name w:val="Note Char"/>
    <w:basedOn w:val="DefaultParagraphFont"/>
    <w:link w:val="Note"/>
    <w:rsid w:val="00C97D30"/>
    <w:rPr>
      <w:rFonts w:ascii="Times New Roman" w:eastAsia="Cambria" w:hAnsi="Times New Roman" w:cs="Times New Roman"/>
    </w:rPr>
  </w:style>
  <w:style w:type="paragraph" w:customStyle="1" w:styleId="Tablecaption">
    <w:name w:val="Table caption"/>
    <w:basedOn w:val="Caption"/>
    <w:link w:val="TablecaptionChar"/>
    <w:qFormat/>
    <w:rsid w:val="006651BF"/>
    <w:pPr>
      <w:spacing w:after="0"/>
    </w:p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6651BF"/>
    <w:rPr>
      <w:rFonts w:ascii="Times New Roman" w:eastAsia="Cambria" w:hAnsi="Times New Roman" w:cs="Times New Roman"/>
      <w:b/>
      <w:bCs/>
      <w:noProof/>
      <w:szCs w:val="22"/>
      <w:lang w:val="en-US"/>
    </w:rPr>
  </w:style>
  <w:style w:type="character" w:customStyle="1" w:styleId="TablecaptionChar">
    <w:name w:val="Table caption Char"/>
    <w:basedOn w:val="CaptionChar"/>
    <w:link w:val="Tablecaption"/>
    <w:rsid w:val="006651BF"/>
    <w:rPr>
      <w:rFonts w:ascii="Times New Roman" w:eastAsia="Cambria" w:hAnsi="Times New Roman" w:cs="Times New Roman"/>
      <w:b/>
      <w:bCs/>
      <w:noProof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2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5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6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2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75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7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9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3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0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2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8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4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1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0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8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4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0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3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02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4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6836B2-C449-8C45-9D93-A3ECF2048E7E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CE640-B470-42C9-AEDC-0D45FAFC3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62</TotalTime>
  <Pages>4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 Chizen</dc:creator>
  <cp:keywords/>
  <dc:description/>
  <cp:lastModifiedBy>Chizen, Chantel</cp:lastModifiedBy>
  <cp:revision>754</cp:revision>
  <dcterms:created xsi:type="dcterms:W3CDTF">2023-02-16T23:08:00Z</dcterms:created>
  <dcterms:modified xsi:type="dcterms:W3CDTF">2024-10-31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be7cb6-8b91-3eb5-b3b4-6d85190efba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anadian-journal-of-soil-science</vt:lpwstr>
  </property>
  <property fmtid="{D5CDD505-2E9C-101B-9397-08002B2CF9AE}" pid="10" name="Mendeley Recent Style Name 2_1">
    <vt:lpwstr>Canadian Journal of Soil Scienc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geoderma</vt:lpwstr>
  </property>
  <property fmtid="{D5CDD505-2E9C-101B-9397-08002B2CF9AE}" pid="16" name="Mendeley Recent Style Name 5_1">
    <vt:lpwstr>Geoderma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9VuNXied"/&gt;&lt;style id="http://www.zotero.org/styles/wetlands" hasBibliography="1" bibliographyStyleHasBeenSet="1"/&gt;&lt;prefs&gt;&lt;pref name="fieldType" value="Field"/&gt;&lt;/prefs&gt;&lt;/data&gt;</vt:lpwstr>
  </property>
</Properties>
</file>